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4E346" w14:textId="78D58EE8" w:rsidR="00835004" w:rsidRDefault="0083500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7867176"/>
      <w:r w:rsidRPr="008C088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E489D" w:rsidRPr="008C088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8C0885">
        <w:rPr>
          <w:rFonts w:ascii="Times New Roman" w:hAnsi="Times New Roman" w:cs="Times New Roman"/>
          <w:b/>
          <w:bCs/>
          <w:sz w:val="24"/>
          <w:szCs w:val="24"/>
        </w:rPr>
        <w:t xml:space="preserve"> Summary of selected studies</w:t>
      </w:r>
      <w:r w:rsidR="00AE489D" w:rsidRPr="008C0885">
        <w:rPr>
          <w:rFonts w:ascii="Times New Roman" w:hAnsi="Times New Roman" w:cs="Times New Roman"/>
          <w:b/>
          <w:bCs/>
          <w:sz w:val="24"/>
          <w:szCs w:val="24"/>
        </w:rPr>
        <w:t xml:space="preserve"> between acne and sociology of population</w:t>
      </w:r>
      <w:bookmarkEnd w:id="0"/>
    </w:p>
    <w:p w14:paraId="33D84834" w14:textId="77777777" w:rsidR="00C33ACA" w:rsidRPr="008C0885" w:rsidRDefault="00C33ACA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tbl>
      <w:tblPr>
        <w:tblStyle w:val="a3"/>
        <w:tblW w:w="15876" w:type="dxa"/>
        <w:tblInd w:w="-1139" w:type="dxa"/>
        <w:tblLook w:val="04A0" w:firstRow="1" w:lastRow="0" w:firstColumn="1" w:lastColumn="0" w:noHBand="0" w:noVBand="1"/>
      </w:tblPr>
      <w:tblGrid>
        <w:gridCol w:w="1807"/>
        <w:gridCol w:w="1390"/>
        <w:gridCol w:w="2869"/>
        <w:gridCol w:w="1688"/>
        <w:gridCol w:w="2445"/>
        <w:gridCol w:w="1776"/>
        <w:gridCol w:w="3901"/>
      </w:tblGrid>
      <w:tr w:rsidR="00975698" w:rsidRPr="00C33ACA" w14:paraId="440E31BF" w14:textId="556760F3" w:rsidTr="00975698">
        <w:tc>
          <w:tcPr>
            <w:tcW w:w="1816" w:type="dxa"/>
          </w:tcPr>
          <w:p w14:paraId="77D74E44" w14:textId="35E2586B" w:rsidR="00975698" w:rsidRPr="00C33ACA" w:rsidRDefault="00975698" w:rsidP="008350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27867209"/>
            <w:r w:rsidRPr="00C33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and year</w:t>
            </w:r>
          </w:p>
        </w:tc>
        <w:tc>
          <w:tcPr>
            <w:tcW w:w="1326" w:type="dxa"/>
          </w:tcPr>
          <w:p w14:paraId="19E274ED" w14:textId="7B63BE51" w:rsidR="00975698" w:rsidRPr="00C33ACA" w:rsidRDefault="009756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2903" w:type="dxa"/>
          </w:tcPr>
          <w:p w14:paraId="1FAC6312" w14:textId="7659686F" w:rsidR="00975698" w:rsidRPr="00C33ACA" w:rsidRDefault="009756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 of the study</w:t>
            </w:r>
          </w:p>
        </w:tc>
        <w:tc>
          <w:tcPr>
            <w:tcW w:w="1688" w:type="dxa"/>
          </w:tcPr>
          <w:p w14:paraId="33615B25" w14:textId="620B1615" w:rsidR="00975698" w:rsidRPr="00C33ACA" w:rsidRDefault="009756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473" w:type="dxa"/>
          </w:tcPr>
          <w:p w14:paraId="38F2575C" w14:textId="316AC5E0" w:rsidR="00975698" w:rsidRPr="00C33ACA" w:rsidRDefault="009756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 of the study</w:t>
            </w:r>
          </w:p>
        </w:tc>
        <w:tc>
          <w:tcPr>
            <w:tcW w:w="1701" w:type="dxa"/>
          </w:tcPr>
          <w:p w14:paraId="000E57B5" w14:textId="2DF3AC70" w:rsidR="00975698" w:rsidRPr="00C33ACA" w:rsidRDefault="009756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al method</w:t>
            </w:r>
          </w:p>
        </w:tc>
        <w:tc>
          <w:tcPr>
            <w:tcW w:w="3969" w:type="dxa"/>
          </w:tcPr>
          <w:p w14:paraId="79FF23D0" w14:textId="56406923" w:rsidR="00975698" w:rsidRPr="00C33ACA" w:rsidRDefault="009756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results</w:t>
            </w:r>
          </w:p>
        </w:tc>
      </w:tr>
      <w:tr w:rsidR="00975698" w:rsidRPr="00C33ACA" w14:paraId="5CABD366" w14:textId="4C0DE516" w:rsidTr="00975698">
        <w:tc>
          <w:tcPr>
            <w:tcW w:w="1816" w:type="dxa"/>
          </w:tcPr>
          <w:p w14:paraId="6F97579B" w14:textId="4F40C9EE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apolitano et al. (2018)</w:t>
            </w:r>
          </w:p>
        </w:tc>
        <w:tc>
          <w:tcPr>
            <w:tcW w:w="1326" w:type="dxa"/>
          </w:tcPr>
          <w:p w14:paraId="1C08D2BE" w14:textId="01545A2A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903" w:type="dxa"/>
          </w:tcPr>
          <w:p w14:paraId="19897933" w14:textId="0F49F18C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To investigate</w:t>
            </w:r>
            <w:r w:rsidR="003209F2"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the prevalence of acne </w:t>
            </w:r>
            <w:r w:rsidR="0024142C" w:rsidRPr="00C33ACA">
              <w:rPr>
                <w:rFonts w:ascii="Times New Roman" w:hAnsi="Times New Roman" w:cs="Times New Roman"/>
                <w:sz w:val="24"/>
                <w:szCs w:val="24"/>
              </w:rPr>
              <w:t>among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9 to 14-year-old patients.</w:t>
            </w:r>
          </w:p>
        </w:tc>
        <w:tc>
          <w:tcPr>
            <w:tcW w:w="1688" w:type="dxa"/>
          </w:tcPr>
          <w:p w14:paraId="49FB5984" w14:textId="614405C3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693 children</w:t>
            </w:r>
          </w:p>
        </w:tc>
        <w:tc>
          <w:tcPr>
            <w:tcW w:w="2473" w:type="dxa"/>
          </w:tcPr>
          <w:p w14:paraId="752266BD" w14:textId="116B900F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AA5FB70" w14:textId="23689F91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Past personal history of acne</w:t>
            </w:r>
          </w:p>
        </w:tc>
        <w:tc>
          <w:tcPr>
            <w:tcW w:w="1701" w:type="dxa"/>
          </w:tcPr>
          <w:p w14:paraId="6D651335" w14:textId="7E53A810" w:rsidR="00975698" w:rsidRPr="00C33ACA" w:rsidRDefault="00E00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Fisher’s</w:t>
            </w:r>
            <w:r w:rsidR="008C0885"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exact test</w:t>
            </w:r>
          </w:p>
        </w:tc>
        <w:tc>
          <w:tcPr>
            <w:tcW w:w="3969" w:type="dxa"/>
          </w:tcPr>
          <w:p w14:paraId="4C1A6704" w14:textId="577B8896" w:rsidR="00975698" w:rsidRPr="00C33ACA" w:rsidRDefault="00E87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34.3% of pediatric outpatients had acne,</w:t>
            </w:r>
            <w:r w:rsidR="007F7765"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and the prevalence of acne increased with age, with the highest prevalence at age 13 (36.3%) and the lowest prevalence at age 9 (6%).</w:t>
            </w:r>
          </w:p>
        </w:tc>
      </w:tr>
      <w:tr w:rsidR="00975698" w:rsidRPr="00C33ACA" w14:paraId="212CA375" w14:textId="2BEEDF1E" w:rsidTr="00975698">
        <w:tc>
          <w:tcPr>
            <w:tcW w:w="1816" w:type="dxa"/>
          </w:tcPr>
          <w:p w14:paraId="7038F45A" w14:textId="6E6086E6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Wei et al. (2010)</w:t>
            </w:r>
          </w:p>
        </w:tc>
        <w:tc>
          <w:tcPr>
            <w:tcW w:w="1326" w:type="dxa"/>
          </w:tcPr>
          <w:p w14:paraId="540326BE" w14:textId="39BE3918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orth East China</w:t>
            </w:r>
          </w:p>
        </w:tc>
        <w:tc>
          <w:tcPr>
            <w:tcW w:w="2903" w:type="dxa"/>
          </w:tcPr>
          <w:p w14:paraId="17F21F38" w14:textId="70E39C63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804ADD" w:rsidRPr="00C33ACA">
              <w:rPr>
                <w:rFonts w:ascii="Times New Roman" w:hAnsi="Times New Roman" w:cs="Times New Roman"/>
                <w:sz w:val="24"/>
                <w:szCs w:val="24"/>
              </w:rPr>
              <w:t>investigate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the epidemiological features of adolescent acne in North East China and </w:t>
            </w:r>
            <w:r w:rsidR="0024142C" w:rsidRPr="00C33ACA">
              <w:rPr>
                <w:rFonts w:ascii="Times New Roman" w:hAnsi="Times New Roman" w:cs="Times New Roman"/>
                <w:sz w:val="24"/>
                <w:szCs w:val="24"/>
              </w:rPr>
              <w:t>identify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the impact of acne.</w:t>
            </w:r>
          </w:p>
        </w:tc>
        <w:tc>
          <w:tcPr>
            <w:tcW w:w="1688" w:type="dxa"/>
          </w:tcPr>
          <w:p w14:paraId="3EA452CD" w14:textId="52B9B54E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N=5696 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undergraduates</w:t>
            </w:r>
          </w:p>
        </w:tc>
        <w:tc>
          <w:tcPr>
            <w:tcW w:w="2473" w:type="dxa"/>
          </w:tcPr>
          <w:p w14:paraId="70D4D058" w14:textId="77EF349C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2DC76F6" w14:textId="2EC23930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Socioeconomic condition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09598C4" w14:textId="6C18AB4B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Acne statu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10969CD" w14:textId="3AC75A9F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Familial hereditary history</w:t>
            </w:r>
          </w:p>
        </w:tc>
        <w:tc>
          <w:tcPr>
            <w:tcW w:w="1701" w:type="dxa"/>
          </w:tcPr>
          <w:p w14:paraId="3AC975F2" w14:textId="0BE24A29" w:rsidR="00975698" w:rsidRPr="00C33ACA" w:rsidRDefault="000F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Chi-squared test</w:t>
            </w:r>
          </w:p>
        </w:tc>
        <w:tc>
          <w:tcPr>
            <w:tcW w:w="3969" w:type="dxa"/>
          </w:tcPr>
          <w:p w14:paraId="494A7AEE" w14:textId="2F5E2848" w:rsidR="00E87A0A" w:rsidRPr="00C33ACA" w:rsidRDefault="00E87A0A" w:rsidP="00E87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The overall prevalence of acne </w:t>
            </w:r>
            <w:r w:rsidR="0024142C"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among 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adolescents </w:t>
            </w:r>
            <w:r w:rsidR="005A6E5B" w:rsidRPr="00C33ACA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51.30% (52.74% </w:t>
            </w:r>
            <w:r w:rsidR="00875A47" w:rsidRPr="00C33ACA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men and 49.65% </w:t>
            </w:r>
            <w:r w:rsidR="00875A47" w:rsidRPr="00C33ACA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women).</w:t>
            </w:r>
          </w:p>
          <w:p w14:paraId="495ACA9C" w14:textId="0DAAE083" w:rsidR="00E87A0A" w:rsidRPr="00C33ACA" w:rsidRDefault="00E87A0A" w:rsidP="00E87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Risk factors: family history, mental stress, menstrual disorders, frequent insomnia, </w:t>
            </w:r>
            <w:r w:rsidR="00D212D9" w:rsidRPr="00C33ACA"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men, dysmenorrhea, anxiety, sleep </w:t>
            </w:r>
            <w:r w:rsidR="00D212D9" w:rsidRPr="00C33AC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8 hours per day, depression, fried foods, study stress, </w:t>
            </w:r>
            <w:r w:rsidR="00D212D9"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high-fat diets, 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spicy foods, oily skin, </w:t>
            </w:r>
            <w:r w:rsidR="00D212D9" w:rsidRPr="00C33ACA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skin.</w:t>
            </w:r>
          </w:p>
          <w:p w14:paraId="05F25380" w14:textId="6F73B5BD" w:rsidR="00975698" w:rsidRPr="00C33ACA" w:rsidRDefault="00E87A0A" w:rsidP="00E87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Protective factors: dry skin, </w:t>
            </w:r>
            <w:r w:rsidR="00D212D9" w:rsidRPr="00C33ACA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skin, frequent fruit consumption and computer use &lt;2 hours per day.</w:t>
            </w:r>
          </w:p>
        </w:tc>
      </w:tr>
      <w:bookmarkEnd w:id="1"/>
      <w:tr w:rsidR="00975698" w:rsidRPr="00C33ACA" w14:paraId="4827ECE8" w14:textId="77777777" w:rsidTr="00975698">
        <w:tc>
          <w:tcPr>
            <w:tcW w:w="1816" w:type="dxa"/>
          </w:tcPr>
          <w:p w14:paraId="4C4CBE49" w14:textId="675BF08D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an et al. (2016)</w:t>
            </w:r>
          </w:p>
        </w:tc>
        <w:tc>
          <w:tcPr>
            <w:tcW w:w="1326" w:type="dxa"/>
          </w:tcPr>
          <w:p w14:paraId="372CD561" w14:textId="658FAA8C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903" w:type="dxa"/>
          </w:tcPr>
          <w:p w14:paraId="4E02C26E" w14:textId="0D68B9B5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896546"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compare epidemiological data of adolescence (&lt;25 years) and post-adolescence (≥25 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ars) acne patients diagnosed between 2004 and 2013.</w:t>
            </w:r>
          </w:p>
        </w:tc>
        <w:tc>
          <w:tcPr>
            <w:tcW w:w="1688" w:type="dxa"/>
          </w:tcPr>
          <w:p w14:paraId="498E182B" w14:textId="7E7BFFE4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2004, N=4447</w:t>
            </w:r>
          </w:p>
          <w:p w14:paraId="5AE9C7C8" w14:textId="7614B779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In 2013, N=5723</w:t>
            </w:r>
          </w:p>
        </w:tc>
        <w:tc>
          <w:tcPr>
            <w:tcW w:w="2473" w:type="dxa"/>
          </w:tcPr>
          <w:p w14:paraId="078E6E86" w14:textId="097059AE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5A22AFB" w14:textId="63E2BFB1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</w:tc>
        <w:tc>
          <w:tcPr>
            <w:tcW w:w="1701" w:type="dxa"/>
          </w:tcPr>
          <w:p w14:paraId="73D1CFCF" w14:textId="75D340B2" w:rsidR="00975698" w:rsidRPr="00C33ACA" w:rsidRDefault="00620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Chi-squared test</w:t>
            </w:r>
          </w:p>
        </w:tc>
        <w:tc>
          <w:tcPr>
            <w:tcW w:w="3969" w:type="dxa"/>
          </w:tcPr>
          <w:p w14:paraId="4957CB88" w14:textId="5DBE97C9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There were more males than females with adolescence acne (61.3% vs. 38.8%) and more females with post-adolescence acne (69.0% vs. 31.0%).</w:t>
            </w:r>
          </w:p>
        </w:tc>
      </w:tr>
      <w:tr w:rsidR="00975698" w:rsidRPr="00C33ACA" w14:paraId="462E4014" w14:textId="77777777" w:rsidTr="00975698">
        <w:tc>
          <w:tcPr>
            <w:tcW w:w="1816" w:type="dxa"/>
          </w:tcPr>
          <w:p w14:paraId="76F010CF" w14:textId="43BA4681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ataille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 (2002)</w:t>
            </w:r>
          </w:p>
        </w:tc>
        <w:tc>
          <w:tcPr>
            <w:tcW w:w="1326" w:type="dxa"/>
          </w:tcPr>
          <w:p w14:paraId="72C1C477" w14:textId="0B01CDF6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he UK</w:t>
            </w:r>
          </w:p>
        </w:tc>
        <w:tc>
          <w:tcPr>
            <w:tcW w:w="2903" w:type="dxa"/>
          </w:tcPr>
          <w:p w14:paraId="0E9AFF65" w14:textId="2512D7C0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8A1796" w:rsidRPr="00C33ACA">
              <w:rPr>
                <w:rFonts w:ascii="Times New Roman" w:hAnsi="Times New Roman" w:cs="Times New Roman"/>
                <w:sz w:val="24"/>
                <w:szCs w:val="24"/>
              </w:rPr>
              <w:t>explore the influence of genetic and environmental factors on acne.</w:t>
            </w:r>
          </w:p>
        </w:tc>
        <w:tc>
          <w:tcPr>
            <w:tcW w:w="1688" w:type="dxa"/>
          </w:tcPr>
          <w:p w14:paraId="6B448A66" w14:textId="4329671D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458 pairs of monozygotic and 1099 pairs of dizygotic twins</w:t>
            </w:r>
          </w:p>
        </w:tc>
        <w:tc>
          <w:tcPr>
            <w:tcW w:w="2473" w:type="dxa"/>
          </w:tcPr>
          <w:p w14:paraId="7F4845BC" w14:textId="362D1E63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F7E5A8C" w14:textId="0BBD1DC3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</w:tc>
        <w:tc>
          <w:tcPr>
            <w:tcW w:w="1701" w:type="dxa"/>
          </w:tcPr>
          <w:p w14:paraId="6524774D" w14:textId="5F313174" w:rsidR="0062026E" w:rsidRPr="00C33ACA" w:rsidRDefault="00620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Chi-squared test,</w:t>
            </w:r>
          </w:p>
          <w:p w14:paraId="4946FA83" w14:textId="2A60F85B" w:rsidR="00975698" w:rsidRPr="00C33ACA" w:rsidRDefault="00620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Correlation statistics</w:t>
            </w:r>
          </w:p>
        </w:tc>
        <w:tc>
          <w:tcPr>
            <w:tcW w:w="3969" w:type="dxa"/>
          </w:tcPr>
          <w:p w14:paraId="6D64917C" w14:textId="37F2E90F" w:rsidR="00975698" w:rsidRPr="00C33ACA" w:rsidRDefault="00CC0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81% acne variants were caused by </w:t>
            </w:r>
            <w:r w:rsidR="0024142C" w:rsidRPr="00C33ACA">
              <w:rPr>
                <w:rFonts w:ascii="Times New Roman" w:hAnsi="Times New Roman" w:cs="Times New Roman"/>
                <w:sz w:val="24"/>
                <w:szCs w:val="24"/>
              </w:rPr>
              <w:t>genetic factors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and family history, proving that acne have a significant genetic effect</w:t>
            </w:r>
            <w:r w:rsidR="008A1796" w:rsidRPr="00C33A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75698" w:rsidRPr="00C33ACA" w14:paraId="6E533C70" w14:textId="77777777" w:rsidTr="00975698">
        <w:tc>
          <w:tcPr>
            <w:tcW w:w="1816" w:type="dxa"/>
          </w:tcPr>
          <w:p w14:paraId="6BF0BB26" w14:textId="43D8A7C3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Di </w:t>
            </w: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andro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 (2012)</w:t>
            </w:r>
          </w:p>
        </w:tc>
        <w:tc>
          <w:tcPr>
            <w:tcW w:w="1326" w:type="dxa"/>
          </w:tcPr>
          <w:p w14:paraId="0D489339" w14:textId="716A9C48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taly</w:t>
            </w:r>
          </w:p>
        </w:tc>
        <w:tc>
          <w:tcPr>
            <w:tcW w:w="2903" w:type="dxa"/>
          </w:tcPr>
          <w:p w14:paraId="3444B345" w14:textId="7179E318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To assess the impact of </w:t>
            </w:r>
            <w:bookmarkStart w:id="2" w:name="OLE_LINK21"/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family history, personal habits, dietary factors, and menstrual history</w:t>
            </w:r>
            <w:bookmarkEnd w:id="2"/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on diagnosis of moderate to severe acne.</w:t>
            </w:r>
          </w:p>
        </w:tc>
        <w:tc>
          <w:tcPr>
            <w:tcW w:w="1688" w:type="dxa"/>
          </w:tcPr>
          <w:p w14:paraId="4A9E356F" w14:textId="76FB01C2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563</w:t>
            </w:r>
          </w:p>
        </w:tc>
        <w:tc>
          <w:tcPr>
            <w:tcW w:w="2473" w:type="dxa"/>
          </w:tcPr>
          <w:p w14:paraId="1809733B" w14:textId="7BF37BF3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6F908E7" w14:textId="46E71E20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BA6F408" w14:textId="2B7B8D6A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Personal habit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B528C98" w14:textId="3DECE28A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ietary factor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274B539" w14:textId="23AD7D95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Menstrual history</w:t>
            </w:r>
          </w:p>
        </w:tc>
        <w:tc>
          <w:tcPr>
            <w:tcW w:w="1701" w:type="dxa"/>
          </w:tcPr>
          <w:p w14:paraId="5888C3AE" w14:textId="77777777" w:rsidR="00975698" w:rsidRPr="00C33ACA" w:rsidRDefault="00620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Chi-squared test,</w:t>
            </w:r>
          </w:p>
          <w:p w14:paraId="3E725B62" w14:textId="5500BC15" w:rsidR="0062026E" w:rsidRPr="00C33ACA" w:rsidRDefault="00D44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3969" w:type="dxa"/>
          </w:tcPr>
          <w:p w14:paraId="425913A3" w14:textId="430553F3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Family history, body mass index, and diet may influence the risk of moderate to severe acne.</w:t>
            </w:r>
          </w:p>
        </w:tc>
      </w:tr>
      <w:tr w:rsidR="00975698" w:rsidRPr="00C33ACA" w14:paraId="38E65103" w14:textId="77777777" w:rsidTr="00975698">
        <w:tc>
          <w:tcPr>
            <w:tcW w:w="1816" w:type="dxa"/>
          </w:tcPr>
          <w:p w14:paraId="178545A2" w14:textId="2D9BD3C3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hodsi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 (2009)</w:t>
            </w:r>
          </w:p>
        </w:tc>
        <w:tc>
          <w:tcPr>
            <w:tcW w:w="1326" w:type="dxa"/>
          </w:tcPr>
          <w:p w14:paraId="6ECD2686" w14:textId="6062E9E0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ran</w:t>
            </w:r>
          </w:p>
        </w:tc>
        <w:tc>
          <w:tcPr>
            <w:tcW w:w="2903" w:type="dxa"/>
          </w:tcPr>
          <w:p w14:paraId="4F4BD83E" w14:textId="072BC9C5" w:rsidR="00975698" w:rsidRPr="00C33ACA" w:rsidRDefault="0024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To identify the prevalence, severity and affecting factors of acne vulgaris among adolescents.</w:t>
            </w:r>
          </w:p>
        </w:tc>
        <w:tc>
          <w:tcPr>
            <w:tcW w:w="1688" w:type="dxa"/>
          </w:tcPr>
          <w:p w14:paraId="2BB39C37" w14:textId="354C1B04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1002</w:t>
            </w:r>
          </w:p>
        </w:tc>
        <w:tc>
          <w:tcPr>
            <w:tcW w:w="2473" w:type="dxa"/>
          </w:tcPr>
          <w:p w14:paraId="5D16E003" w14:textId="43BBA977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22"/>
            <w:bookmarkStart w:id="4" w:name="OLE_LINK23"/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DA0FEF4" w14:textId="5403EB71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Family acne history</w:t>
            </w:r>
            <w:bookmarkEnd w:id="3"/>
            <w:bookmarkEnd w:id="4"/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4294015" w14:textId="1522DAE3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Personal habit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6BF638A" w14:textId="7533E72A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Emotional stres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47CADB8" w14:textId="30EDF7BD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Menstruation</w:t>
            </w:r>
          </w:p>
        </w:tc>
        <w:tc>
          <w:tcPr>
            <w:tcW w:w="1701" w:type="dxa"/>
          </w:tcPr>
          <w:p w14:paraId="33EA855F" w14:textId="77777777" w:rsidR="00D44612" w:rsidRPr="00C33ACA" w:rsidRDefault="00D44612" w:rsidP="00D44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Chi-squared test,</w:t>
            </w:r>
          </w:p>
          <w:p w14:paraId="625EF063" w14:textId="470B65C7" w:rsidR="00975698" w:rsidRPr="00C33ACA" w:rsidRDefault="00D44612" w:rsidP="00D44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3969" w:type="dxa"/>
          </w:tcPr>
          <w:p w14:paraId="5E21271C" w14:textId="5506D2B4" w:rsidR="00975698" w:rsidRPr="00C33ACA" w:rsidRDefault="00D21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The risk of acne severity increased with the number of family members who ha</w:t>
            </w:r>
            <w:r w:rsidR="008A4DBB" w:rsidRPr="00C33AC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a history of acne. Mother with acne</w:t>
            </w:r>
            <w:r w:rsidR="004B48F6"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 w:rsidR="004B48F6" w:rsidRPr="00C33AC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the greatest effect on the severity of acne. </w:t>
            </w:r>
            <w:r w:rsidR="004B48F6"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age, sebum secretion, premenstrual period, stress, sweets and greasy foods </w:t>
            </w:r>
            <w:r w:rsidR="004B48F6"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risk factors for moderate to severe acne. In contrast, gender, spicy food, and smoking were not related to the severity of acne.</w:t>
            </w:r>
          </w:p>
        </w:tc>
      </w:tr>
      <w:tr w:rsidR="00975698" w:rsidRPr="00C33ACA" w14:paraId="05175D00" w14:textId="77777777" w:rsidTr="00975698">
        <w:tc>
          <w:tcPr>
            <w:tcW w:w="1816" w:type="dxa"/>
          </w:tcPr>
          <w:p w14:paraId="4F587745" w14:textId="5F605BC0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allanger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 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(2006)</w:t>
            </w:r>
          </w:p>
        </w:tc>
        <w:tc>
          <w:tcPr>
            <w:tcW w:w="1326" w:type="dxa"/>
          </w:tcPr>
          <w:p w14:paraId="0FE47859" w14:textId="2E76C342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France</w:t>
            </w:r>
          </w:p>
        </w:tc>
        <w:tc>
          <w:tcPr>
            <w:tcW w:w="2903" w:type="dxa"/>
          </w:tcPr>
          <w:p w14:paraId="4AE99F7C" w14:textId="05F3ED22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To compare clinical and 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olutive features of acne and response to treatment in patients with acne with or without family history of acne.</w:t>
            </w:r>
          </w:p>
        </w:tc>
        <w:tc>
          <w:tcPr>
            <w:tcW w:w="1688" w:type="dxa"/>
          </w:tcPr>
          <w:p w14:paraId="7F9837E0" w14:textId="15BD9D61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151</w:t>
            </w:r>
          </w:p>
        </w:tc>
        <w:tc>
          <w:tcPr>
            <w:tcW w:w="2473" w:type="dxa"/>
          </w:tcPr>
          <w:p w14:paraId="30A2F381" w14:textId="63383902" w:rsidR="00975698" w:rsidRPr="00C33ACA" w:rsidRDefault="00975698" w:rsidP="00214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Demographic 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racteristic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DA498CB" w14:textId="015337BF" w:rsidR="00975698" w:rsidRPr="00C33ACA" w:rsidRDefault="00975698" w:rsidP="00214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Family acne history</w:t>
            </w:r>
          </w:p>
        </w:tc>
        <w:tc>
          <w:tcPr>
            <w:tcW w:w="1701" w:type="dxa"/>
          </w:tcPr>
          <w:p w14:paraId="77A628B3" w14:textId="65F1C0D6" w:rsidR="00975698" w:rsidRPr="00C33ACA" w:rsidRDefault="00D44612" w:rsidP="00D44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-squared test</w:t>
            </w:r>
          </w:p>
        </w:tc>
        <w:tc>
          <w:tcPr>
            <w:tcW w:w="3969" w:type="dxa"/>
          </w:tcPr>
          <w:p w14:paraId="7E866681" w14:textId="326E2378" w:rsidR="00975698" w:rsidRPr="00C33ACA" w:rsidRDefault="00CC0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The family history of acne was 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ociated with early onset of acne, more skin lesions, and difficult</w:t>
            </w:r>
            <w:r w:rsidR="0024142C" w:rsidRPr="00C33AC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142C" w:rsidRPr="00C33ACA">
              <w:rPr>
                <w:rFonts w:ascii="Times New Roman" w:hAnsi="Times New Roman" w:cs="Times New Roman"/>
                <w:sz w:val="24"/>
                <w:szCs w:val="24"/>
              </w:rPr>
              <w:t>of treatment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75698" w:rsidRPr="00C33ACA" w14:paraId="4A127A5B" w14:textId="77777777" w:rsidTr="00975698">
        <w:tc>
          <w:tcPr>
            <w:tcW w:w="1816" w:type="dxa"/>
          </w:tcPr>
          <w:p w14:paraId="369138F4" w14:textId="1F60F7F2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Burris</w:t>
            </w:r>
            <w:r w:rsidR="004B48F6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t al. (2014)</w:t>
            </w:r>
          </w:p>
        </w:tc>
        <w:tc>
          <w:tcPr>
            <w:tcW w:w="1326" w:type="dxa"/>
          </w:tcPr>
          <w:p w14:paraId="7C42A8A0" w14:textId="58959278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ew York</w:t>
            </w:r>
          </w:p>
        </w:tc>
        <w:tc>
          <w:tcPr>
            <w:tcW w:w="2903" w:type="dxa"/>
          </w:tcPr>
          <w:p w14:paraId="244C06FA" w14:textId="7C5C239D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To examine the differences in dietary factors between groups of self-reported acne severity.</w:t>
            </w:r>
          </w:p>
        </w:tc>
        <w:tc>
          <w:tcPr>
            <w:tcW w:w="1688" w:type="dxa"/>
          </w:tcPr>
          <w:p w14:paraId="13B45A3F" w14:textId="2401DC32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248</w:t>
            </w:r>
          </w:p>
        </w:tc>
        <w:tc>
          <w:tcPr>
            <w:tcW w:w="2473" w:type="dxa"/>
          </w:tcPr>
          <w:p w14:paraId="7B1E7115" w14:textId="7EEFDA37" w:rsidR="00975698" w:rsidRPr="00C33ACA" w:rsidRDefault="00975698" w:rsidP="00214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88C554A" w14:textId="7F651832" w:rsidR="00975698" w:rsidRPr="00C33ACA" w:rsidRDefault="00CC09D6" w:rsidP="00214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75698" w:rsidRPr="00C33ACA">
              <w:rPr>
                <w:rFonts w:ascii="Times New Roman" w:hAnsi="Times New Roman" w:cs="Times New Roman"/>
                <w:sz w:val="24"/>
                <w:szCs w:val="24"/>
              </w:rPr>
              <w:t>elf-reported acne severity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8F6E9EC" w14:textId="67BC1937" w:rsidR="00975698" w:rsidRPr="00C33ACA" w:rsidRDefault="000B7950" w:rsidP="00214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975698" w:rsidRPr="00C33ACA">
              <w:rPr>
                <w:rFonts w:ascii="Times New Roman" w:hAnsi="Times New Roman" w:cs="Times New Roman"/>
                <w:sz w:val="24"/>
                <w:szCs w:val="24"/>
              </w:rPr>
              <w:t>ietary factors</w:t>
            </w:r>
          </w:p>
        </w:tc>
        <w:tc>
          <w:tcPr>
            <w:tcW w:w="1701" w:type="dxa"/>
          </w:tcPr>
          <w:p w14:paraId="539B1DAF" w14:textId="5B4CC94C" w:rsidR="00975698" w:rsidRPr="00C33ACA" w:rsidRDefault="00D44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Chi-squared test</w:t>
            </w:r>
          </w:p>
        </w:tc>
        <w:tc>
          <w:tcPr>
            <w:tcW w:w="3969" w:type="dxa"/>
          </w:tcPr>
          <w:p w14:paraId="0378BDB5" w14:textId="6D346735" w:rsidR="00975698" w:rsidRPr="00C33ACA" w:rsidRDefault="00CC0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75698" w:rsidRPr="00C33ACA">
              <w:rPr>
                <w:rFonts w:ascii="Times New Roman" w:hAnsi="Times New Roman" w:cs="Times New Roman"/>
                <w:sz w:val="24"/>
                <w:szCs w:val="24"/>
              </w:rPr>
              <w:t>articipants with moderate to severe acne reported greater dietary glycemic index, added sugar, total sugar, number of milk servings per day, saturated fat, and trans-fatty acids, and fewer servings of fish per day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than those with no or mild acne</w:t>
            </w:r>
            <w:r w:rsidR="00975698" w:rsidRPr="00C33A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7658"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5698"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58.1% </w:t>
            </w:r>
            <w:r w:rsidR="00447658"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participants </w:t>
            </w:r>
            <w:r w:rsidR="00F86C66" w:rsidRPr="00C33ACA">
              <w:rPr>
                <w:rFonts w:ascii="Times New Roman" w:hAnsi="Times New Roman" w:cs="Times New Roman"/>
                <w:sz w:val="24"/>
                <w:szCs w:val="24"/>
              </w:rPr>
              <w:t>thought diet aggravated or affected acne.</w:t>
            </w:r>
          </w:p>
        </w:tc>
      </w:tr>
      <w:tr w:rsidR="00975698" w:rsidRPr="00C33ACA" w14:paraId="72F53063" w14:textId="77777777" w:rsidTr="00975698">
        <w:tc>
          <w:tcPr>
            <w:tcW w:w="1816" w:type="dxa"/>
          </w:tcPr>
          <w:p w14:paraId="6AC74920" w14:textId="7A8DEFD0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uang et al. (2019)</w:t>
            </w:r>
          </w:p>
        </w:tc>
        <w:tc>
          <w:tcPr>
            <w:tcW w:w="1326" w:type="dxa"/>
          </w:tcPr>
          <w:p w14:paraId="7A4D516C" w14:textId="5B331B70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hina</w:t>
            </w:r>
          </w:p>
        </w:tc>
        <w:tc>
          <w:tcPr>
            <w:tcW w:w="2903" w:type="dxa"/>
          </w:tcPr>
          <w:p w14:paraId="0339A5BB" w14:textId="534A0591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investigate the association of soft drink consumption and the intake of sugar from soft drinks with the prevalence of acne in adolescents.</w:t>
            </w:r>
          </w:p>
        </w:tc>
        <w:tc>
          <w:tcPr>
            <w:tcW w:w="1688" w:type="dxa"/>
          </w:tcPr>
          <w:p w14:paraId="5597B666" w14:textId="0AE59D8A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8226</w:t>
            </w:r>
          </w:p>
        </w:tc>
        <w:tc>
          <w:tcPr>
            <w:tcW w:w="2473" w:type="dxa"/>
          </w:tcPr>
          <w:p w14:paraId="3EAAEA2B" w14:textId="7D0BC1AA" w:rsidR="00975698" w:rsidRPr="00C33ACA" w:rsidRDefault="00975698" w:rsidP="00214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26"/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bookmarkEnd w:id="5"/>
          <w:p w14:paraId="383D3B21" w14:textId="7FA6D79F" w:rsidR="00975698" w:rsidRPr="00C33ACA" w:rsidRDefault="00975698" w:rsidP="00214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The intake of soft drinks</w:t>
            </w:r>
          </w:p>
        </w:tc>
        <w:tc>
          <w:tcPr>
            <w:tcW w:w="1701" w:type="dxa"/>
          </w:tcPr>
          <w:p w14:paraId="10798793" w14:textId="1A9C4499" w:rsidR="00D44612" w:rsidRPr="00C33ACA" w:rsidRDefault="00D44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Chi-squared test,</w:t>
            </w:r>
          </w:p>
          <w:p w14:paraId="5906C36E" w14:textId="77777777" w:rsidR="00975698" w:rsidRPr="00C33ACA" w:rsidRDefault="00D44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Two-level logistic models,</w:t>
            </w:r>
          </w:p>
          <w:p w14:paraId="132DAAD8" w14:textId="66C948D8" w:rsidR="00D44612" w:rsidRPr="00C33ACA" w:rsidRDefault="00D44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Generalized additive</w:t>
            </w:r>
            <w:r w:rsidR="00F30CC4" w:rsidRPr="00C33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3969" w:type="dxa"/>
          </w:tcPr>
          <w:p w14:paraId="201223D4" w14:textId="6F09A4B5" w:rsidR="00975698" w:rsidRPr="00C33ACA" w:rsidRDefault="00C2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aily consumption of soft drinks significantly increased the risk of moderate to severe acne in adolescents</w:t>
            </w:r>
            <w:r w:rsidR="00975698" w:rsidRPr="00C33ACA">
              <w:rPr>
                <w:rFonts w:ascii="Times New Roman" w:hAnsi="Times New Roman" w:cs="Times New Roman"/>
                <w:sz w:val="24"/>
                <w:szCs w:val="24"/>
              </w:rPr>
              <w:t>, especially when the sugar intake from any type of soft drink exceeds 100 g per day.</w:t>
            </w:r>
          </w:p>
        </w:tc>
      </w:tr>
      <w:tr w:rsidR="00975698" w:rsidRPr="00C33ACA" w14:paraId="7054AB41" w14:textId="77777777" w:rsidTr="00975698">
        <w:tc>
          <w:tcPr>
            <w:tcW w:w="1816" w:type="dxa"/>
          </w:tcPr>
          <w:p w14:paraId="7BD7C1D2" w14:textId="3080DFA4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ksu et al. (2011)</w:t>
            </w:r>
          </w:p>
        </w:tc>
        <w:tc>
          <w:tcPr>
            <w:tcW w:w="1326" w:type="dxa"/>
          </w:tcPr>
          <w:p w14:paraId="1F339E69" w14:textId="7499C199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skisehir, Turkey</w:t>
            </w:r>
          </w:p>
        </w:tc>
        <w:tc>
          <w:tcPr>
            <w:tcW w:w="2903" w:type="dxa"/>
          </w:tcPr>
          <w:p w14:paraId="1A50E535" w14:textId="3B146560" w:rsidR="00975698" w:rsidRPr="00C33ACA" w:rsidRDefault="00975698" w:rsidP="005F6EA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o </w:t>
            </w:r>
            <w:r w:rsidR="0024142C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dentify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the</w:t>
            </w:r>
            <w:r w:rsidR="00447658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prevalence </w:t>
            </w:r>
            <w:r w:rsidR="00447658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and factors of acne 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 adolescents in the city of Eskisehir, Turkey</w:t>
            </w:r>
            <w:r w:rsidR="00447658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688" w:type="dxa"/>
          </w:tcPr>
          <w:p w14:paraId="2C75EB89" w14:textId="07E58057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2300</w:t>
            </w:r>
          </w:p>
        </w:tc>
        <w:tc>
          <w:tcPr>
            <w:tcW w:w="2473" w:type="dxa"/>
          </w:tcPr>
          <w:p w14:paraId="001181D3" w14:textId="47119A68" w:rsidR="00975698" w:rsidRPr="00C33ACA" w:rsidRDefault="00975698" w:rsidP="00DF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32"/>
            <w:bookmarkStart w:id="7" w:name="OLE_LINK33"/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2D9B2F9" w14:textId="5B8107B5" w:rsidR="00975698" w:rsidRPr="00C33ACA" w:rsidRDefault="00975698" w:rsidP="00DF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ietary habits</w:t>
            </w:r>
            <w:bookmarkEnd w:id="6"/>
            <w:bookmarkEnd w:id="7"/>
          </w:p>
        </w:tc>
        <w:tc>
          <w:tcPr>
            <w:tcW w:w="1701" w:type="dxa"/>
          </w:tcPr>
          <w:p w14:paraId="2604ECC5" w14:textId="58FD9968" w:rsidR="00975698" w:rsidRPr="00C33ACA" w:rsidRDefault="00D44612" w:rsidP="006545E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ann–Whitney U</w:t>
            </w:r>
            <w:r w:rsidR="006545E3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and 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Kruskal–Wallis </w:t>
            </w:r>
            <w:r w:rsidR="005C6D98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H 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ests,</w:t>
            </w:r>
          </w:p>
          <w:p w14:paraId="24287F1D" w14:textId="77777777" w:rsidR="005A5319" w:rsidRPr="00C33ACA" w:rsidRDefault="00D44612" w:rsidP="00D44612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Chi-squared </w:t>
            </w:r>
            <w:r w:rsidR="005A5319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est,</w:t>
            </w:r>
          </w:p>
          <w:p w14:paraId="47F6D6A1" w14:textId="4A7E3073" w:rsidR="005A5319" w:rsidRPr="00C33ACA" w:rsidRDefault="005A5319" w:rsidP="00D44612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Pearson 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correlation</w:t>
            </w:r>
          </w:p>
        </w:tc>
        <w:tc>
          <w:tcPr>
            <w:tcW w:w="3969" w:type="dxa"/>
          </w:tcPr>
          <w:p w14:paraId="34B3C9E2" w14:textId="62B3426C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Acne prevalence was 60.7%. Frequent fat intake, frequent sugar intake, frequent eating sausages, burgers, frequent eating pastries, cakes were associated with increased risk for acne.</w:t>
            </w:r>
          </w:p>
        </w:tc>
      </w:tr>
      <w:tr w:rsidR="00975698" w:rsidRPr="00C33ACA" w14:paraId="27935E5F" w14:textId="77777777" w:rsidTr="00975698">
        <w:tc>
          <w:tcPr>
            <w:tcW w:w="1816" w:type="dxa"/>
          </w:tcPr>
          <w:p w14:paraId="79D8739E" w14:textId="7BD04363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debamowo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 (2004)</w:t>
            </w:r>
          </w:p>
        </w:tc>
        <w:tc>
          <w:tcPr>
            <w:tcW w:w="1326" w:type="dxa"/>
          </w:tcPr>
          <w:p w14:paraId="7FD878B8" w14:textId="5AFF4671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he United States</w:t>
            </w:r>
          </w:p>
        </w:tc>
        <w:tc>
          <w:tcPr>
            <w:tcW w:w="2903" w:type="dxa"/>
          </w:tcPr>
          <w:p w14:paraId="2E9C22A8" w14:textId="3413D781" w:rsidR="00975698" w:rsidRPr="00C33ACA" w:rsidRDefault="00975698" w:rsidP="005F6EA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o evaluate </w:t>
            </w:r>
            <w:r w:rsidR="00447658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he relationship between 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takes of dairy foods</w:t>
            </w:r>
            <w:r w:rsidR="00447658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and acne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during high school.</w:t>
            </w:r>
          </w:p>
        </w:tc>
        <w:tc>
          <w:tcPr>
            <w:tcW w:w="1688" w:type="dxa"/>
          </w:tcPr>
          <w:p w14:paraId="36EA4B97" w14:textId="7EBC0F09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47,355</w:t>
            </w:r>
          </w:p>
        </w:tc>
        <w:tc>
          <w:tcPr>
            <w:tcW w:w="2473" w:type="dxa"/>
          </w:tcPr>
          <w:p w14:paraId="64FC5633" w14:textId="095D672B" w:rsidR="00975698" w:rsidRPr="00C33ACA" w:rsidRDefault="00975698" w:rsidP="00650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562C169" w14:textId="3F83CA9A" w:rsidR="00975698" w:rsidRPr="00C33ACA" w:rsidRDefault="00975698" w:rsidP="00650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ietary habits</w:t>
            </w:r>
          </w:p>
        </w:tc>
        <w:tc>
          <w:tcPr>
            <w:tcW w:w="1701" w:type="dxa"/>
          </w:tcPr>
          <w:p w14:paraId="0BD74D74" w14:textId="77777777" w:rsidR="00FC5DA3" w:rsidRPr="00C33ACA" w:rsidRDefault="00FC5DA3" w:rsidP="00FC5DA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Wilcoxon rank sum test,</w:t>
            </w:r>
          </w:p>
          <w:p w14:paraId="5AAFA8DA" w14:textId="5DC3088C" w:rsidR="00975698" w:rsidRPr="00C33ACA" w:rsidRDefault="00FC5DA3" w:rsidP="00FC5DA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hi-</w:t>
            </w: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qaure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test</w:t>
            </w:r>
          </w:p>
        </w:tc>
        <w:tc>
          <w:tcPr>
            <w:tcW w:w="3969" w:type="dxa"/>
          </w:tcPr>
          <w:p w14:paraId="48A2C604" w14:textId="78EF0B1D" w:rsidR="00975698" w:rsidRPr="00C33ACA" w:rsidRDefault="005F25A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onsumption of whole and skim milk was positively correlated with acne</w:t>
            </w:r>
          </w:p>
        </w:tc>
      </w:tr>
      <w:tr w:rsidR="00975698" w:rsidRPr="00C33ACA" w14:paraId="4BD5FF25" w14:textId="77777777" w:rsidTr="00975698">
        <w:tc>
          <w:tcPr>
            <w:tcW w:w="1816" w:type="dxa"/>
          </w:tcPr>
          <w:p w14:paraId="2981FA82" w14:textId="34609336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alemi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 (2019)</w:t>
            </w:r>
          </w:p>
        </w:tc>
        <w:tc>
          <w:tcPr>
            <w:tcW w:w="1326" w:type="dxa"/>
          </w:tcPr>
          <w:p w14:paraId="7A741920" w14:textId="1675BF67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Kabul, Afghanistan</w:t>
            </w:r>
          </w:p>
        </w:tc>
        <w:tc>
          <w:tcPr>
            <w:tcW w:w="2903" w:type="dxa"/>
          </w:tcPr>
          <w:p w14:paraId="52F4E0E7" w14:textId="0A32B3AA" w:rsidR="00975698" w:rsidRPr="00C33ACA" w:rsidRDefault="00975698" w:rsidP="005F6EA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investigate the association of dairy intake and acne in Kabul citizens.</w:t>
            </w:r>
          </w:p>
        </w:tc>
        <w:tc>
          <w:tcPr>
            <w:tcW w:w="1688" w:type="dxa"/>
          </w:tcPr>
          <w:p w14:paraId="1764D690" w14:textId="33E35DB8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558</w:t>
            </w:r>
          </w:p>
        </w:tc>
        <w:tc>
          <w:tcPr>
            <w:tcW w:w="2473" w:type="dxa"/>
          </w:tcPr>
          <w:p w14:paraId="4A1CFA34" w14:textId="5F4B98DD" w:rsidR="00975698" w:rsidRPr="00C33ACA" w:rsidRDefault="00975698" w:rsidP="00871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2880139" w14:textId="06D98CC6" w:rsidR="00975698" w:rsidRPr="00C33ACA" w:rsidRDefault="00975698" w:rsidP="00871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ietary habits</w:t>
            </w:r>
          </w:p>
        </w:tc>
        <w:tc>
          <w:tcPr>
            <w:tcW w:w="1701" w:type="dxa"/>
          </w:tcPr>
          <w:p w14:paraId="1E7043EF" w14:textId="77777777" w:rsidR="00D86804" w:rsidRPr="00C33ACA" w:rsidRDefault="00D86804" w:rsidP="00D8680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ogistic</w:t>
            </w:r>
          </w:p>
          <w:p w14:paraId="785977A7" w14:textId="49518A69" w:rsidR="00975698" w:rsidRPr="00C33ACA" w:rsidRDefault="00D86804" w:rsidP="00D8680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gression Analysis</w:t>
            </w:r>
          </w:p>
        </w:tc>
        <w:tc>
          <w:tcPr>
            <w:tcW w:w="3969" w:type="dxa"/>
          </w:tcPr>
          <w:p w14:paraId="06A38FF3" w14:textId="1FED9428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airy intake may be a factor contributing to acne.</w:t>
            </w:r>
          </w:p>
        </w:tc>
      </w:tr>
      <w:tr w:rsidR="00975698" w:rsidRPr="00C33ACA" w14:paraId="3CFA531A" w14:textId="77777777" w:rsidTr="00975698">
        <w:tc>
          <w:tcPr>
            <w:tcW w:w="1816" w:type="dxa"/>
          </w:tcPr>
          <w:p w14:paraId="1AF964E2" w14:textId="1C30B0AC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guyen et al. (2016)</w:t>
            </w:r>
          </w:p>
        </w:tc>
        <w:tc>
          <w:tcPr>
            <w:tcW w:w="1326" w:type="dxa"/>
          </w:tcPr>
          <w:p w14:paraId="6C9FF349" w14:textId="3779AFB3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he United States</w:t>
            </w:r>
          </w:p>
        </w:tc>
        <w:tc>
          <w:tcPr>
            <w:tcW w:w="2903" w:type="dxa"/>
          </w:tcPr>
          <w:p w14:paraId="4F4538C5" w14:textId="5029546E" w:rsidR="00975698" w:rsidRPr="00C33ACA" w:rsidRDefault="00975698" w:rsidP="005F6EA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o explore the </w:t>
            </w:r>
            <w:r w:rsidR="003A4235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k between diet and acn</w:t>
            </w:r>
            <w:r w:rsidR="00974B54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.</w:t>
            </w:r>
          </w:p>
        </w:tc>
        <w:tc>
          <w:tcPr>
            <w:tcW w:w="1688" w:type="dxa"/>
          </w:tcPr>
          <w:p w14:paraId="2D9FC425" w14:textId="6FB815CB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50</w:t>
            </w:r>
          </w:p>
        </w:tc>
        <w:tc>
          <w:tcPr>
            <w:tcW w:w="2473" w:type="dxa"/>
          </w:tcPr>
          <w:p w14:paraId="0E8B57FE" w14:textId="7234319F" w:rsidR="00975698" w:rsidRPr="00C33ACA" w:rsidRDefault="00975698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5348C77" w14:textId="12BB6C17" w:rsidR="00975698" w:rsidRPr="00C33ACA" w:rsidRDefault="00975698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ietary habits</w:t>
            </w:r>
          </w:p>
        </w:tc>
        <w:tc>
          <w:tcPr>
            <w:tcW w:w="1701" w:type="dxa"/>
          </w:tcPr>
          <w:p w14:paraId="6FBCC809" w14:textId="77777777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69" w:type="dxa"/>
          </w:tcPr>
          <w:p w14:paraId="2BFDA6F2" w14:textId="31EC2FD6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ried/greasy foods and chocolate may serve as acne triggers</w:t>
            </w:r>
            <w:r w:rsidR="00974B54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975698" w:rsidRPr="00C33ACA" w14:paraId="2A24D54F" w14:textId="77777777" w:rsidTr="00975698">
        <w:tc>
          <w:tcPr>
            <w:tcW w:w="1816" w:type="dxa"/>
          </w:tcPr>
          <w:p w14:paraId="7B5179C3" w14:textId="12142D04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bo El-</w:t>
            </w: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etoh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 (2016)</w:t>
            </w:r>
          </w:p>
        </w:tc>
        <w:tc>
          <w:tcPr>
            <w:tcW w:w="1326" w:type="dxa"/>
          </w:tcPr>
          <w:p w14:paraId="7FB92220" w14:textId="232EC67A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rar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 Kingdom of Saudi Arabia</w:t>
            </w:r>
          </w:p>
        </w:tc>
        <w:tc>
          <w:tcPr>
            <w:tcW w:w="2903" w:type="dxa"/>
          </w:tcPr>
          <w:p w14:paraId="7C5F223A" w14:textId="5480FB1B" w:rsidR="00975698" w:rsidRPr="00C33ACA" w:rsidRDefault="00975698" w:rsidP="005F6EA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estimate the prevalence of acne vulgaris, to describe the sociodemographic characteristics of cases, and to determine the aggravating factors and the psychological impact of acne vulgaris</w:t>
            </w:r>
            <w:r w:rsidR="006245D4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688" w:type="dxa"/>
          </w:tcPr>
          <w:p w14:paraId="68B10DF8" w14:textId="462132A2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400</w:t>
            </w:r>
          </w:p>
        </w:tc>
        <w:tc>
          <w:tcPr>
            <w:tcW w:w="2473" w:type="dxa"/>
          </w:tcPr>
          <w:p w14:paraId="5AA44004" w14:textId="57608AB6" w:rsidR="00975698" w:rsidRPr="00C33ACA" w:rsidRDefault="00975698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5D5A8D1" w14:textId="2DB63BF7" w:rsidR="00975698" w:rsidRPr="00C33ACA" w:rsidRDefault="00975698" w:rsidP="0014316E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amily history</w:t>
            </w:r>
            <w:r w:rsidR="00047E7D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</w:p>
          <w:p w14:paraId="79086047" w14:textId="43273006" w:rsidR="00975698" w:rsidRPr="00C33ACA" w:rsidRDefault="00975698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ietary habits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869E03D" w14:textId="4424B236" w:rsidR="00975698" w:rsidRPr="00C33ACA" w:rsidRDefault="00975698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Smoki</w:t>
            </w:r>
            <w:r w:rsidR="00974B54" w:rsidRPr="00C33AC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047E7D" w:rsidRPr="00C33AC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B71C985" w14:textId="030B1D77" w:rsidR="00975698" w:rsidRPr="00C33ACA" w:rsidRDefault="00975698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easonal variation</w:t>
            </w:r>
          </w:p>
        </w:tc>
        <w:tc>
          <w:tcPr>
            <w:tcW w:w="1701" w:type="dxa"/>
          </w:tcPr>
          <w:p w14:paraId="2E692B01" w14:textId="77777777" w:rsidR="00975698" w:rsidRPr="00C33ACA" w:rsidRDefault="00D8680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hi-</w:t>
            </w: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qaure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test,</w:t>
            </w:r>
          </w:p>
          <w:p w14:paraId="62EAF699" w14:textId="2699CB20" w:rsidR="00D86804" w:rsidRPr="00C33ACA" w:rsidRDefault="002A05C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-test</w:t>
            </w:r>
          </w:p>
        </w:tc>
        <w:tc>
          <w:tcPr>
            <w:tcW w:w="3969" w:type="dxa"/>
          </w:tcPr>
          <w:p w14:paraId="074CD8C6" w14:textId="3EC73F5C" w:rsidR="00975698" w:rsidRPr="00C33ACA" w:rsidRDefault="005F25A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he overall prevalence of acne was 53.5%. Family history, skin cleanliness, certain diets (fatty foods, chocolate, spicy foods, cola beverages) and smoking were risk factors for acne</w:t>
            </w:r>
            <w:r w:rsidR="00975698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 There was clear seasonal variation, with a higher prevalence mainly in summer.</w:t>
            </w:r>
          </w:p>
        </w:tc>
      </w:tr>
      <w:tr w:rsidR="00975698" w:rsidRPr="00C33ACA" w14:paraId="3BC7F07F" w14:textId="77777777" w:rsidTr="00975698">
        <w:tc>
          <w:tcPr>
            <w:tcW w:w="1816" w:type="dxa"/>
          </w:tcPr>
          <w:p w14:paraId="24B4E8D2" w14:textId="35FE5997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El </w:t>
            </w:r>
            <w:bookmarkStart w:id="8" w:name="OLE_LINK1"/>
            <w:bookmarkStart w:id="9" w:name="OLE_LINK2"/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arouti</w:t>
            </w:r>
            <w:bookmarkEnd w:id="8"/>
            <w:bookmarkEnd w:id="9"/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 (2016)</w:t>
            </w:r>
          </w:p>
        </w:tc>
        <w:tc>
          <w:tcPr>
            <w:tcW w:w="1326" w:type="dxa"/>
          </w:tcPr>
          <w:p w14:paraId="4B548EF7" w14:textId="64BC8E54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gypt</w:t>
            </w:r>
          </w:p>
        </w:tc>
        <w:tc>
          <w:tcPr>
            <w:tcW w:w="2903" w:type="dxa"/>
          </w:tcPr>
          <w:p w14:paraId="05FD68EF" w14:textId="68D8094A" w:rsidR="00975698" w:rsidRPr="00C33ACA" w:rsidRDefault="00975698" w:rsidP="005F6EA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assess the relationship between the dietary intake of salty and spicy food and the onset, severity, duration of acne.</w:t>
            </w:r>
          </w:p>
        </w:tc>
        <w:tc>
          <w:tcPr>
            <w:tcW w:w="1688" w:type="dxa"/>
          </w:tcPr>
          <w:p w14:paraId="65AF4C13" w14:textId="4AE5669D" w:rsidR="00975698" w:rsidRPr="00C33ACA" w:rsidRDefault="0097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200</w:t>
            </w:r>
          </w:p>
        </w:tc>
        <w:tc>
          <w:tcPr>
            <w:tcW w:w="2473" w:type="dxa"/>
          </w:tcPr>
          <w:p w14:paraId="42E87479" w14:textId="65866D32" w:rsidR="00975698" w:rsidRPr="00C33ACA" w:rsidRDefault="00975698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  <w:r w:rsidR="00047E7D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</w:p>
          <w:p w14:paraId="11065809" w14:textId="6AC92F14" w:rsidR="00975698" w:rsidRPr="00C33ACA" w:rsidRDefault="00975698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ietary assessment</w:t>
            </w:r>
          </w:p>
        </w:tc>
        <w:tc>
          <w:tcPr>
            <w:tcW w:w="1701" w:type="dxa"/>
          </w:tcPr>
          <w:p w14:paraId="4F0729A2" w14:textId="7425D127" w:rsidR="00975698" w:rsidRPr="00C33ACA" w:rsidRDefault="002A05C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ultiple comparison post</w:t>
            </w:r>
            <w:r w:rsidR="00B80FF2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oc test,</w:t>
            </w:r>
          </w:p>
          <w:p w14:paraId="388649CC" w14:textId="77777777" w:rsidR="002A05CB" w:rsidRPr="00C33ACA" w:rsidRDefault="002A05C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onparametrical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Mann–Whitney test,</w:t>
            </w:r>
          </w:p>
          <w:p w14:paraId="73D0859E" w14:textId="770F7B0F" w:rsidR="002A05CB" w:rsidRPr="00C33ACA" w:rsidRDefault="002A05C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pearman test</w:t>
            </w:r>
          </w:p>
        </w:tc>
        <w:tc>
          <w:tcPr>
            <w:tcW w:w="3969" w:type="dxa"/>
          </w:tcPr>
          <w:p w14:paraId="3B6C10A9" w14:textId="6B032C89" w:rsidR="00975698" w:rsidRPr="00C33ACA" w:rsidRDefault="0097569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either salty nor spicy food correlated with duration or severity of acne.</w:t>
            </w:r>
          </w:p>
        </w:tc>
      </w:tr>
      <w:tr w:rsidR="00F06265" w:rsidRPr="00C33ACA" w14:paraId="30A5F029" w14:textId="77777777" w:rsidTr="00975698">
        <w:tc>
          <w:tcPr>
            <w:tcW w:w="1816" w:type="dxa"/>
          </w:tcPr>
          <w:p w14:paraId="525AA550" w14:textId="518E792F" w:rsidR="00F06265" w:rsidRPr="00C33ACA" w:rsidRDefault="0040799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Schäfer et al. (2001)</w:t>
            </w:r>
          </w:p>
        </w:tc>
        <w:tc>
          <w:tcPr>
            <w:tcW w:w="1326" w:type="dxa"/>
          </w:tcPr>
          <w:p w14:paraId="7A84E053" w14:textId="585D11FC" w:rsidR="00F06265" w:rsidRPr="00C33ACA" w:rsidRDefault="0040799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ermany</w:t>
            </w:r>
          </w:p>
        </w:tc>
        <w:tc>
          <w:tcPr>
            <w:tcW w:w="2903" w:type="dxa"/>
          </w:tcPr>
          <w:p w14:paraId="569ED06E" w14:textId="5218DD32" w:rsidR="00F06265" w:rsidRPr="00C33ACA" w:rsidRDefault="00047E7D" w:rsidP="005F6EA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o </w:t>
            </w:r>
            <w:r w:rsidR="0068675A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identify 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he prevalence and demographic factors of acne</w:t>
            </w:r>
            <w:r w:rsidR="00974B54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688" w:type="dxa"/>
          </w:tcPr>
          <w:p w14:paraId="25AEE49A" w14:textId="22A37446" w:rsidR="00F06265" w:rsidRPr="00C33ACA" w:rsidRDefault="00047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896</w:t>
            </w:r>
          </w:p>
        </w:tc>
        <w:tc>
          <w:tcPr>
            <w:tcW w:w="2473" w:type="dxa"/>
          </w:tcPr>
          <w:p w14:paraId="0E7FE106" w14:textId="71180861" w:rsidR="00F06265" w:rsidRPr="00C33ACA" w:rsidRDefault="00047E7D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58CA8A4E" w14:textId="6DC266FB" w:rsidR="006571BA" w:rsidRPr="00C33ACA" w:rsidRDefault="00FB0FCC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571BA" w:rsidRPr="00C33ACA">
              <w:rPr>
                <w:rFonts w:ascii="Times New Roman" w:hAnsi="Times New Roman" w:cs="Times New Roman"/>
                <w:sz w:val="24"/>
                <w:szCs w:val="24"/>
              </w:rPr>
              <w:t>edical history,</w:t>
            </w:r>
          </w:p>
          <w:p w14:paraId="4184BD37" w14:textId="48981682" w:rsidR="00047E7D" w:rsidRPr="00C33ACA" w:rsidRDefault="00FB0FCC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571BA" w:rsidRPr="00C33ACA">
              <w:rPr>
                <w:rFonts w:ascii="Times New Roman" w:hAnsi="Times New Roman" w:cs="Times New Roman"/>
                <w:sz w:val="24"/>
                <w:szCs w:val="24"/>
              </w:rPr>
              <w:t>lcohol and cigarette consumption</w:t>
            </w:r>
          </w:p>
        </w:tc>
        <w:tc>
          <w:tcPr>
            <w:tcW w:w="1701" w:type="dxa"/>
          </w:tcPr>
          <w:p w14:paraId="1C5BB595" w14:textId="74C693B7" w:rsidR="00F06265" w:rsidRPr="00C33ACA" w:rsidRDefault="006571B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ultiple logistic regression analyses</w:t>
            </w:r>
          </w:p>
        </w:tc>
        <w:tc>
          <w:tcPr>
            <w:tcW w:w="3969" w:type="dxa"/>
          </w:tcPr>
          <w:p w14:paraId="0551DD5D" w14:textId="288231A1" w:rsidR="00F06265" w:rsidRPr="00C33ACA" w:rsidRDefault="005F25A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he prevalence of acne was significantly higher in active smokers than ex-smokers or those who had never smoked</w:t>
            </w:r>
            <w:r w:rsidR="002A51D2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6571BA" w:rsidRPr="00C33ACA" w14:paraId="6F03D8E2" w14:textId="77777777" w:rsidTr="00975698">
        <w:tc>
          <w:tcPr>
            <w:tcW w:w="1816" w:type="dxa"/>
          </w:tcPr>
          <w:p w14:paraId="29FE01AA" w14:textId="6622E447" w:rsidR="006571BA" w:rsidRPr="00C33ACA" w:rsidRDefault="00FB0FC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Klaz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 (2006)</w:t>
            </w:r>
          </w:p>
        </w:tc>
        <w:tc>
          <w:tcPr>
            <w:tcW w:w="1326" w:type="dxa"/>
          </w:tcPr>
          <w:p w14:paraId="1092B16D" w14:textId="07696E0C" w:rsidR="006571BA" w:rsidRPr="00C33ACA" w:rsidRDefault="00FB0FC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srael</w:t>
            </w:r>
          </w:p>
        </w:tc>
        <w:tc>
          <w:tcPr>
            <w:tcW w:w="2903" w:type="dxa"/>
          </w:tcPr>
          <w:p w14:paraId="66AD4DD4" w14:textId="70180F3E" w:rsidR="006571BA" w:rsidRPr="00C33ACA" w:rsidRDefault="006571BA" w:rsidP="005F6EA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determine the relationship between smoking and acne</w:t>
            </w:r>
            <w:r w:rsidR="00FB0FCC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688" w:type="dxa"/>
          </w:tcPr>
          <w:p w14:paraId="218FB6CD" w14:textId="7D72329B" w:rsidR="006571BA" w:rsidRPr="00C33ACA" w:rsidRDefault="00FB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27083</w:t>
            </w:r>
          </w:p>
        </w:tc>
        <w:tc>
          <w:tcPr>
            <w:tcW w:w="2473" w:type="dxa"/>
          </w:tcPr>
          <w:p w14:paraId="78F3B575" w14:textId="77777777" w:rsidR="006571BA" w:rsidRPr="00C33ACA" w:rsidRDefault="00FB0FCC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20"/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bookmarkEnd w:id="10"/>
          <w:p w14:paraId="2164A8D2" w14:textId="4416BAC7" w:rsidR="00FB0FCC" w:rsidRPr="00C33ACA" w:rsidRDefault="00FB0FCC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aily cigarette smoking</w:t>
            </w:r>
          </w:p>
        </w:tc>
        <w:tc>
          <w:tcPr>
            <w:tcW w:w="1701" w:type="dxa"/>
          </w:tcPr>
          <w:p w14:paraId="2DAD4BAB" w14:textId="56F69C36" w:rsidR="006571BA" w:rsidRPr="00C33ACA" w:rsidRDefault="00FB0FC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ultiple logistic regression model</w:t>
            </w:r>
          </w:p>
        </w:tc>
        <w:tc>
          <w:tcPr>
            <w:tcW w:w="3969" w:type="dxa"/>
          </w:tcPr>
          <w:p w14:paraId="6C3CAE9E" w14:textId="18DD4EA1" w:rsidR="006571BA" w:rsidRPr="00C33ACA" w:rsidRDefault="006571B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Active smokers showed a significantly lower prevalence of severe acne than nonsmokers. </w:t>
            </w:r>
          </w:p>
        </w:tc>
      </w:tr>
      <w:tr w:rsidR="00FB0FCC" w:rsidRPr="00C33ACA" w14:paraId="086F1C27" w14:textId="77777777" w:rsidTr="00975698">
        <w:tc>
          <w:tcPr>
            <w:tcW w:w="1816" w:type="dxa"/>
          </w:tcPr>
          <w:p w14:paraId="1373A076" w14:textId="03FC4B97" w:rsidR="00FB0FCC" w:rsidRPr="00C33ACA" w:rsidRDefault="00DE612E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Wolkenstein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 (2015)</w:t>
            </w:r>
          </w:p>
        </w:tc>
        <w:tc>
          <w:tcPr>
            <w:tcW w:w="1326" w:type="dxa"/>
          </w:tcPr>
          <w:p w14:paraId="55DF9958" w14:textId="6BF0E3F4" w:rsidR="00FB0FCC" w:rsidRPr="00C33ACA" w:rsidRDefault="00DE612E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witzerland</w:t>
            </w:r>
          </w:p>
        </w:tc>
        <w:tc>
          <w:tcPr>
            <w:tcW w:w="2903" w:type="dxa"/>
          </w:tcPr>
          <w:p w14:paraId="7E0AB3EF" w14:textId="2BE46161" w:rsidR="00FB0FCC" w:rsidRPr="00C33ACA" w:rsidRDefault="00DE612E" w:rsidP="005F6EA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o determine the relationship between </w:t>
            </w:r>
            <w:r w:rsidR="0068675A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etary factors, smoking and acne</w:t>
            </w:r>
          </w:p>
        </w:tc>
        <w:tc>
          <w:tcPr>
            <w:tcW w:w="1688" w:type="dxa"/>
          </w:tcPr>
          <w:p w14:paraId="7BA5D866" w14:textId="1940D798" w:rsidR="00FB0FCC" w:rsidRPr="00C33ACA" w:rsidRDefault="00FB0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 = 1375</w:t>
            </w:r>
          </w:p>
        </w:tc>
        <w:tc>
          <w:tcPr>
            <w:tcW w:w="2473" w:type="dxa"/>
          </w:tcPr>
          <w:p w14:paraId="67351229" w14:textId="77777777" w:rsidR="00FB0FCC" w:rsidRPr="00C33ACA" w:rsidRDefault="00DE612E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0210709B" w14:textId="77777777" w:rsidR="00DE612E" w:rsidRPr="00C33ACA" w:rsidRDefault="003D7ED4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ietary factors,</w:t>
            </w:r>
          </w:p>
          <w:p w14:paraId="246BB592" w14:textId="3C8998DF" w:rsidR="003D7ED4" w:rsidRPr="00C33ACA" w:rsidRDefault="003D7ED4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Cigarette consumption</w:t>
            </w:r>
          </w:p>
        </w:tc>
        <w:tc>
          <w:tcPr>
            <w:tcW w:w="1701" w:type="dxa"/>
          </w:tcPr>
          <w:p w14:paraId="532166E6" w14:textId="760153F8" w:rsidR="00FB0FCC" w:rsidRPr="00C33ACA" w:rsidRDefault="00DE612E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ultiple logistic regression analysis</w:t>
            </w:r>
          </w:p>
        </w:tc>
        <w:tc>
          <w:tcPr>
            <w:tcW w:w="3969" w:type="dxa"/>
          </w:tcPr>
          <w:p w14:paraId="43755C9F" w14:textId="2D0E2F74" w:rsidR="00FB0FCC" w:rsidRPr="00C33ACA" w:rsidRDefault="00DE612E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Chocolate, sweets and cannabis smoking </w:t>
            </w:r>
            <w:r w:rsidR="005F25A4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were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associated with acne.</w:t>
            </w:r>
          </w:p>
        </w:tc>
      </w:tr>
      <w:tr w:rsidR="00DE612E" w:rsidRPr="00C33ACA" w14:paraId="54F5C452" w14:textId="77777777" w:rsidTr="00975698">
        <w:tc>
          <w:tcPr>
            <w:tcW w:w="1816" w:type="dxa"/>
          </w:tcPr>
          <w:p w14:paraId="26EBEF73" w14:textId="3217A192" w:rsidR="00DE612E" w:rsidRPr="00C33ACA" w:rsidRDefault="00765F2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Wolkenstein</w:t>
            </w:r>
            <w:proofErr w:type="spellEnd"/>
            <w:r w:rsidR="00D85295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t al. (2018)</w:t>
            </w:r>
          </w:p>
        </w:tc>
        <w:tc>
          <w:tcPr>
            <w:tcW w:w="1326" w:type="dxa"/>
          </w:tcPr>
          <w:p w14:paraId="444DD37D" w14:textId="62FD8A25" w:rsidR="00DE612E" w:rsidRPr="00C33ACA" w:rsidRDefault="00765F2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elgium, Czech and Slovak Republics, France, Italy, Poland and Spain</w:t>
            </w:r>
          </w:p>
        </w:tc>
        <w:tc>
          <w:tcPr>
            <w:tcW w:w="2903" w:type="dxa"/>
          </w:tcPr>
          <w:p w14:paraId="78B72B89" w14:textId="141F9E82" w:rsidR="00DE612E" w:rsidRPr="00C33ACA" w:rsidRDefault="00765F26" w:rsidP="005F6EA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determine the prevalence of self-reported acne among young people in Europe and evaluate the effect of lifestyle on acne.</w:t>
            </w:r>
          </w:p>
        </w:tc>
        <w:tc>
          <w:tcPr>
            <w:tcW w:w="1688" w:type="dxa"/>
          </w:tcPr>
          <w:p w14:paraId="260E31C3" w14:textId="33AB0E91" w:rsidR="00DE612E" w:rsidRPr="00C33ACA" w:rsidRDefault="003D7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 = 10521</w:t>
            </w:r>
          </w:p>
        </w:tc>
        <w:tc>
          <w:tcPr>
            <w:tcW w:w="2473" w:type="dxa"/>
          </w:tcPr>
          <w:p w14:paraId="3CEE1C61" w14:textId="77777777" w:rsidR="00DE612E" w:rsidRPr="00C33ACA" w:rsidRDefault="003D7ED4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11E96796" w14:textId="77777777" w:rsidR="003D7ED4" w:rsidRPr="00C33ACA" w:rsidRDefault="003D7ED4" w:rsidP="003D7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Lifestyle (e.g. dietary habits, use of tobacco, cannabis and alcohol),</w:t>
            </w:r>
          </w:p>
          <w:p w14:paraId="0997DD96" w14:textId="4237A58E" w:rsidR="003D7ED4" w:rsidRPr="00C33ACA" w:rsidRDefault="003D7ED4" w:rsidP="003D7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</w:tc>
        <w:tc>
          <w:tcPr>
            <w:tcW w:w="1701" w:type="dxa"/>
          </w:tcPr>
          <w:p w14:paraId="221C6B82" w14:textId="5BBEF01F" w:rsidR="00DE612E" w:rsidRPr="00C33ACA" w:rsidRDefault="003D7ED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ogistic regression analysis</w:t>
            </w:r>
          </w:p>
        </w:tc>
        <w:tc>
          <w:tcPr>
            <w:tcW w:w="3969" w:type="dxa"/>
          </w:tcPr>
          <w:p w14:paraId="37550D8E" w14:textId="3DD6D47B" w:rsidR="003D7ED4" w:rsidRPr="00C33ACA" w:rsidRDefault="003D7ED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he overall prevalence of self-reported acne was 57.8%. A</w:t>
            </w:r>
            <w:r w:rsidR="005F25A4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ne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history of </w:t>
            </w:r>
            <w:r w:rsidR="005F25A4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arents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was associated with an increased probability of having acne. Increasing age and smoking tobacco were associated with a reduced probability of acne.</w:t>
            </w:r>
          </w:p>
        </w:tc>
      </w:tr>
      <w:tr w:rsidR="003D7ED4" w:rsidRPr="00C33ACA" w14:paraId="0CB850DC" w14:textId="77777777" w:rsidTr="00975698">
        <w:tc>
          <w:tcPr>
            <w:tcW w:w="1816" w:type="dxa"/>
          </w:tcPr>
          <w:p w14:paraId="47060735" w14:textId="2975E8F8" w:rsidR="003D7ED4" w:rsidRPr="00C33ACA" w:rsidRDefault="00ED1B6D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erera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 (2018)</w:t>
            </w:r>
          </w:p>
        </w:tc>
        <w:tc>
          <w:tcPr>
            <w:tcW w:w="1326" w:type="dxa"/>
          </w:tcPr>
          <w:p w14:paraId="4D4F5DE3" w14:textId="245176A2" w:rsidR="003D7ED4" w:rsidRPr="00C33ACA" w:rsidRDefault="003D7ED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olombo, Sri Lanka</w:t>
            </w:r>
          </w:p>
        </w:tc>
        <w:tc>
          <w:tcPr>
            <w:tcW w:w="2903" w:type="dxa"/>
          </w:tcPr>
          <w:p w14:paraId="78D19AF0" w14:textId="0FB48D73" w:rsidR="003D7ED4" w:rsidRPr="00C33ACA" w:rsidRDefault="00ED1B6D" w:rsidP="005F6EA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analyze the association between frequent exposure to cosmetics and severity of acne in adolescent females.</w:t>
            </w:r>
          </w:p>
        </w:tc>
        <w:tc>
          <w:tcPr>
            <w:tcW w:w="1688" w:type="dxa"/>
          </w:tcPr>
          <w:p w14:paraId="1C31E259" w14:textId="5DC7E09A" w:rsidR="003D7ED4" w:rsidRPr="00C33ACA" w:rsidRDefault="00ED1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140</w:t>
            </w:r>
          </w:p>
        </w:tc>
        <w:tc>
          <w:tcPr>
            <w:tcW w:w="2473" w:type="dxa"/>
          </w:tcPr>
          <w:p w14:paraId="0A3A7624" w14:textId="2D2B9642" w:rsidR="00ED1B6D" w:rsidRPr="00C33ACA" w:rsidRDefault="00ED1B6D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40C53F3B" w14:textId="34390325" w:rsidR="003D7ED4" w:rsidRPr="00C33ACA" w:rsidRDefault="00ED1B6D" w:rsidP="00143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The patterns of cosmetic usage</w:t>
            </w:r>
          </w:p>
        </w:tc>
        <w:tc>
          <w:tcPr>
            <w:tcW w:w="1701" w:type="dxa"/>
          </w:tcPr>
          <w:p w14:paraId="5619B5D4" w14:textId="660D9F74" w:rsidR="003D7ED4" w:rsidRPr="00C33ACA" w:rsidRDefault="00ED1B6D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Pearson correlation coefficient value, </w:t>
            </w:r>
          </w:p>
          <w:p w14:paraId="6A179E89" w14:textId="098E6B9E" w:rsidR="00ED1B6D" w:rsidRPr="00C33ACA" w:rsidRDefault="00ED1B6D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Chi-square 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value</w:t>
            </w:r>
          </w:p>
        </w:tc>
        <w:tc>
          <w:tcPr>
            <w:tcW w:w="3969" w:type="dxa"/>
          </w:tcPr>
          <w:p w14:paraId="2729E163" w14:textId="4824A2AD" w:rsidR="003D7ED4" w:rsidRPr="00C33ACA" w:rsidRDefault="00ED1B6D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 xml:space="preserve">Frequent exposure to cosmetics had a positive association with </w:t>
            </w:r>
            <w:r w:rsidR="001B3D19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he 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everity of acne in adolescent females.</w:t>
            </w:r>
          </w:p>
        </w:tc>
      </w:tr>
      <w:tr w:rsidR="00ED1B6D" w:rsidRPr="00C33ACA" w14:paraId="0B1FBBB7" w14:textId="77777777" w:rsidTr="00975698">
        <w:tc>
          <w:tcPr>
            <w:tcW w:w="1816" w:type="dxa"/>
          </w:tcPr>
          <w:p w14:paraId="1E8EC507" w14:textId="196CAFB9" w:rsidR="00ED1B6D" w:rsidRPr="00C33ACA" w:rsidRDefault="001C28F7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Kaminsky et al. (2019)</w:t>
            </w:r>
          </w:p>
        </w:tc>
        <w:tc>
          <w:tcPr>
            <w:tcW w:w="1326" w:type="dxa"/>
          </w:tcPr>
          <w:p w14:paraId="66294E18" w14:textId="184BF985" w:rsidR="00ED1B6D" w:rsidRPr="00C33ACA" w:rsidRDefault="001C28F7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atin America and the Iberian Peninsula</w:t>
            </w:r>
          </w:p>
        </w:tc>
        <w:tc>
          <w:tcPr>
            <w:tcW w:w="2903" w:type="dxa"/>
          </w:tcPr>
          <w:p w14:paraId="59A5E388" w14:textId="78FEAB4A" w:rsidR="00ED1B6D" w:rsidRPr="00C33ACA" w:rsidRDefault="001C28F7" w:rsidP="001C28F7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o identify </w:t>
            </w:r>
            <w:r w:rsidR="008D09E0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he risk factors for acne.</w:t>
            </w:r>
          </w:p>
        </w:tc>
        <w:tc>
          <w:tcPr>
            <w:tcW w:w="1688" w:type="dxa"/>
          </w:tcPr>
          <w:p w14:paraId="4C16B910" w14:textId="31DE8CC0" w:rsidR="00ED1B6D" w:rsidRPr="00C33ACA" w:rsidRDefault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1384</w:t>
            </w:r>
          </w:p>
        </w:tc>
        <w:tc>
          <w:tcPr>
            <w:tcW w:w="2473" w:type="dxa"/>
          </w:tcPr>
          <w:p w14:paraId="1C78D880" w14:textId="77777777" w:rsidR="008D09E0" w:rsidRPr="00C33ACA" w:rsidRDefault="008D09E0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27"/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bookmarkEnd w:id="11"/>
          <w:p w14:paraId="061140F4" w14:textId="77777777" w:rsidR="008D09E0" w:rsidRPr="00C33ACA" w:rsidRDefault="008D09E0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Family history,</w:t>
            </w:r>
          </w:p>
          <w:p w14:paraId="43292507" w14:textId="732771AA" w:rsidR="008D09E0" w:rsidRPr="00C33ACA" w:rsidRDefault="008D09E0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Endocrine and metabolic disorders,</w:t>
            </w:r>
          </w:p>
          <w:p w14:paraId="58CE9254" w14:textId="01E02739" w:rsidR="008D09E0" w:rsidRPr="00C33ACA" w:rsidRDefault="008D09E0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Menstrual history,</w:t>
            </w:r>
          </w:p>
          <w:p w14:paraId="1CC992EC" w14:textId="294D104B" w:rsidR="008D09E0" w:rsidRPr="00C33ACA" w:rsidRDefault="008D09E0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Personal habits,</w:t>
            </w:r>
          </w:p>
          <w:p w14:paraId="1EC680CB" w14:textId="40819B98" w:rsidR="00ED1B6D" w:rsidRPr="00C33ACA" w:rsidRDefault="008D09E0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Treatments for acne</w:t>
            </w:r>
          </w:p>
        </w:tc>
        <w:tc>
          <w:tcPr>
            <w:tcW w:w="1701" w:type="dxa"/>
          </w:tcPr>
          <w:p w14:paraId="23B37637" w14:textId="3917F69A" w:rsidR="006E6CAC" w:rsidRPr="00C33ACA" w:rsidRDefault="006E6CAC" w:rsidP="006E6CA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ultiple logistic</w:t>
            </w:r>
          </w:p>
          <w:p w14:paraId="4047A764" w14:textId="1F9C3520" w:rsidR="00ED1B6D" w:rsidRPr="00C33ACA" w:rsidRDefault="006E6CAC" w:rsidP="006E6CA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regression </w:t>
            </w:r>
          </w:p>
        </w:tc>
        <w:tc>
          <w:tcPr>
            <w:tcW w:w="3969" w:type="dxa"/>
          </w:tcPr>
          <w:p w14:paraId="17ED7149" w14:textId="445A99F5" w:rsidR="00ED1B6D" w:rsidRPr="00C33ACA" w:rsidRDefault="008D09E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he male gender, use of cosmetics, age of onset of adolescence, and signs of hyperandrogenism were associated with </w:t>
            </w:r>
            <w:r w:rsidR="00A239ED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he severity of acne.</w:t>
            </w:r>
          </w:p>
        </w:tc>
      </w:tr>
      <w:tr w:rsidR="00E42E4D" w:rsidRPr="00C33ACA" w14:paraId="72AC9C0E" w14:textId="77777777" w:rsidTr="00975698">
        <w:tc>
          <w:tcPr>
            <w:tcW w:w="1816" w:type="dxa"/>
          </w:tcPr>
          <w:p w14:paraId="1557F02B" w14:textId="77777777" w:rsidR="00E42E4D" w:rsidRPr="00C33ACA" w:rsidRDefault="00037FF1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bookmarkStart w:id="12" w:name="_Hlk31201423"/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reno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="00B67375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t al.</w:t>
            </w:r>
          </w:p>
          <w:p w14:paraId="7A623623" w14:textId="75C14706" w:rsidR="00B67375" w:rsidRPr="00C33ACA" w:rsidRDefault="00B67375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2019)</w:t>
            </w:r>
          </w:p>
        </w:tc>
        <w:tc>
          <w:tcPr>
            <w:tcW w:w="1326" w:type="dxa"/>
          </w:tcPr>
          <w:p w14:paraId="24C3C4A4" w14:textId="1422092B" w:rsidR="00E42E4D" w:rsidRPr="00C33ACA" w:rsidRDefault="00945A97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rance, Germany, Italy, Brazil, Canada and Russia</w:t>
            </w:r>
          </w:p>
        </w:tc>
        <w:tc>
          <w:tcPr>
            <w:tcW w:w="2903" w:type="dxa"/>
          </w:tcPr>
          <w:p w14:paraId="055B9F06" w14:textId="621C6F67" w:rsidR="00E42E4D" w:rsidRPr="00C33ACA" w:rsidRDefault="00B67375" w:rsidP="001C28F7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assess the most involved expos</w:t>
            </w:r>
            <w:r w:rsidR="001B3D19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ure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factors in acne.</w:t>
            </w:r>
          </w:p>
        </w:tc>
        <w:tc>
          <w:tcPr>
            <w:tcW w:w="1688" w:type="dxa"/>
          </w:tcPr>
          <w:p w14:paraId="26F05BAF" w14:textId="706ECAB0" w:rsidR="00E42E4D" w:rsidRPr="00C33ACA" w:rsidRDefault="00B6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6679</w:t>
            </w:r>
          </w:p>
        </w:tc>
        <w:tc>
          <w:tcPr>
            <w:tcW w:w="2473" w:type="dxa"/>
          </w:tcPr>
          <w:p w14:paraId="61918F2E" w14:textId="77777777" w:rsidR="00947C18" w:rsidRPr="00C33ACA" w:rsidRDefault="00947C18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051278A5" w14:textId="77777777" w:rsidR="00947C18" w:rsidRPr="00C33ACA" w:rsidRDefault="00947C18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utrition and nutritional supplements,</w:t>
            </w:r>
          </w:p>
          <w:p w14:paraId="4090E3DF" w14:textId="77777777" w:rsidR="00784B6B" w:rsidRPr="00C33ACA" w:rsidRDefault="00784B6B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Occupational factors,</w:t>
            </w:r>
          </w:p>
          <w:p w14:paraId="0DEE02E5" w14:textId="77777777" w:rsidR="00784B6B" w:rsidRPr="00C33ACA" w:rsidRDefault="00784B6B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Medications,</w:t>
            </w:r>
          </w:p>
          <w:p w14:paraId="5177AA07" w14:textId="77777777" w:rsidR="00784B6B" w:rsidRPr="00C33ACA" w:rsidRDefault="00784B6B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Pollutants,</w:t>
            </w:r>
          </w:p>
          <w:p w14:paraId="3A919FEF" w14:textId="77777777" w:rsidR="00784B6B" w:rsidRPr="00C33ACA" w:rsidRDefault="00784B6B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Psychosocial and modern lifestyle factors,</w:t>
            </w:r>
          </w:p>
          <w:p w14:paraId="6DFA0C62" w14:textId="2141DCE4" w:rsidR="00784B6B" w:rsidRPr="00C33ACA" w:rsidRDefault="00784B6B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Weather conditions</w:t>
            </w:r>
          </w:p>
        </w:tc>
        <w:tc>
          <w:tcPr>
            <w:tcW w:w="1701" w:type="dxa"/>
          </w:tcPr>
          <w:p w14:paraId="2CB9F434" w14:textId="6F99A3DC" w:rsidR="00E42E4D" w:rsidRPr="00C33ACA" w:rsidRDefault="00784B6B" w:rsidP="006E6CA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ultiple logistic regression analysis</w:t>
            </w:r>
          </w:p>
        </w:tc>
        <w:tc>
          <w:tcPr>
            <w:tcW w:w="3969" w:type="dxa"/>
          </w:tcPr>
          <w:p w14:paraId="74DA383E" w14:textId="3D2E7C39" w:rsidR="00E42E4D" w:rsidRPr="00C33ACA" w:rsidRDefault="00037FF1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Nutrition, pollution, stress and harsh skin care, as well as climate and sun exposure may be considered the most frequent factors </w:t>
            </w:r>
            <w:r w:rsidR="001B3D19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ssociated with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acne.</w:t>
            </w:r>
          </w:p>
        </w:tc>
      </w:tr>
      <w:bookmarkEnd w:id="12"/>
      <w:tr w:rsidR="006E6CAC" w:rsidRPr="00C33ACA" w14:paraId="482528F2" w14:textId="77777777" w:rsidTr="00975698">
        <w:tc>
          <w:tcPr>
            <w:tcW w:w="1816" w:type="dxa"/>
          </w:tcPr>
          <w:p w14:paraId="0FD538B5" w14:textId="2089EB62" w:rsidR="006E6CAC" w:rsidRPr="00C33ACA" w:rsidRDefault="00C0020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uh et al. (2011)</w:t>
            </w:r>
          </w:p>
        </w:tc>
        <w:tc>
          <w:tcPr>
            <w:tcW w:w="1326" w:type="dxa"/>
          </w:tcPr>
          <w:p w14:paraId="01ED23D1" w14:textId="4FB93582" w:rsidR="006E6CAC" w:rsidRPr="00C33ACA" w:rsidRDefault="00C0020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Korea</w:t>
            </w:r>
          </w:p>
        </w:tc>
        <w:tc>
          <w:tcPr>
            <w:tcW w:w="2903" w:type="dxa"/>
          </w:tcPr>
          <w:p w14:paraId="0183B4EA" w14:textId="6F1B8139" w:rsidR="006E6CAC" w:rsidRPr="00C33ACA" w:rsidRDefault="003C1983" w:rsidP="001C28F7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analyze the incidence of acne and to identify its demographic and clinical features and aggravating factors.</w:t>
            </w:r>
          </w:p>
        </w:tc>
        <w:tc>
          <w:tcPr>
            <w:tcW w:w="1688" w:type="dxa"/>
          </w:tcPr>
          <w:p w14:paraId="34C01A07" w14:textId="12EACD8A" w:rsidR="006E6CAC" w:rsidRPr="00C33ACA" w:rsidRDefault="00C00203" w:rsidP="00C002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1236</w:t>
            </w:r>
          </w:p>
        </w:tc>
        <w:tc>
          <w:tcPr>
            <w:tcW w:w="2473" w:type="dxa"/>
          </w:tcPr>
          <w:p w14:paraId="31D7AF14" w14:textId="77777777" w:rsidR="006E6CAC" w:rsidRPr="00C33ACA" w:rsidRDefault="0092004B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48B33EAD" w14:textId="224C13A5" w:rsidR="0092004B" w:rsidRPr="00C33ACA" w:rsidRDefault="0092004B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Lifestyle</w:t>
            </w:r>
          </w:p>
        </w:tc>
        <w:tc>
          <w:tcPr>
            <w:tcW w:w="1701" w:type="dxa"/>
          </w:tcPr>
          <w:p w14:paraId="5B4D8F1D" w14:textId="57A682C0" w:rsidR="006E6CAC" w:rsidRPr="00C33ACA" w:rsidRDefault="0092004B" w:rsidP="006E6CA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hi-squared test,</w:t>
            </w:r>
          </w:p>
          <w:p w14:paraId="1F784C21" w14:textId="65ED3210" w:rsidR="0092004B" w:rsidRPr="00C33ACA" w:rsidRDefault="0092004B" w:rsidP="006E6CA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-test</w:t>
            </w:r>
          </w:p>
        </w:tc>
        <w:tc>
          <w:tcPr>
            <w:tcW w:w="3969" w:type="dxa"/>
          </w:tcPr>
          <w:p w14:paraId="650D3E8A" w14:textId="10E40BDB" w:rsidR="006E6CAC" w:rsidRPr="00C33ACA" w:rsidRDefault="009268C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</w:t>
            </w:r>
            <w:r w:rsidR="0092004B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ress, lack of sleep</w:t>
            </w:r>
            <w:r w:rsidR="00C62036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="0092004B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smoking, alcohol consumption, and menstruation aggravate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</w:t>
            </w:r>
            <w:r w:rsidR="0092004B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acne.</w:t>
            </w:r>
          </w:p>
        </w:tc>
      </w:tr>
      <w:tr w:rsidR="0092004B" w:rsidRPr="00C33ACA" w14:paraId="197E660B" w14:textId="77777777" w:rsidTr="00975698">
        <w:tc>
          <w:tcPr>
            <w:tcW w:w="1816" w:type="dxa"/>
          </w:tcPr>
          <w:p w14:paraId="19A03D50" w14:textId="38F8E561" w:rsidR="0092004B" w:rsidRPr="00C33ACA" w:rsidRDefault="0092004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Kubota et al. (2010)</w:t>
            </w:r>
          </w:p>
        </w:tc>
        <w:tc>
          <w:tcPr>
            <w:tcW w:w="1326" w:type="dxa"/>
          </w:tcPr>
          <w:p w14:paraId="335CED18" w14:textId="3BAD2471" w:rsidR="0092004B" w:rsidRPr="00C33ACA" w:rsidRDefault="0092004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Japan</w:t>
            </w:r>
          </w:p>
        </w:tc>
        <w:tc>
          <w:tcPr>
            <w:tcW w:w="2903" w:type="dxa"/>
          </w:tcPr>
          <w:p w14:paraId="0F00930E" w14:textId="7FE2A993" w:rsidR="0092004B" w:rsidRPr="00C33ACA" w:rsidRDefault="0092004B" w:rsidP="001C28F7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assess the prevalence of acne, knowledge about acne, self-management of acne and emotional well-being.</w:t>
            </w:r>
          </w:p>
        </w:tc>
        <w:tc>
          <w:tcPr>
            <w:tcW w:w="1688" w:type="dxa"/>
          </w:tcPr>
          <w:p w14:paraId="241631B1" w14:textId="5C83AA8E" w:rsidR="0092004B" w:rsidRPr="00C33ACA" w:rsidRDefault="0092004B" w:rsidP="00C002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1443</w:t>
            </w:r>
          </w:p>
        </w:tc>
        <w:tc>
          <w:tcPr>
            <w:tcW w:w="2473" w:type="dxa"/>
          </w:tcPr>
          <w:p w14:paraId="1F5E0FE7" w14:textId="72862D9D" w:rsidR="0092004B" w:rsidRPr="00C33ACA" w:rsidRDefault="0092004B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027D1039" w14:textId="4FEBAD24" w:rsidR="0092004B" w:rsidRPr="00C33ACA" w:rsidRDefault="0092004B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The Mental Health Inventory (MHI) subscale of the Short Form 36</w:t>
            </w:r>
          </w:p>
        </w:tc>
        <w:tc>
          <w:tcPr>
            <w:tcW w:w="1701" w:type="dxa"/>
          </w:tcPr>
          <w:p w14:paraId="55295B1C" w14:textId="2E99219B" w:rsidR="0092004B" w:rsidRPr="00C33ACA" w:rsidRDefault="009F774B" w:rsidP="009F774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Wilcoxon signed-rank test,</w:t>
            </w:r>
          </w:p>
          <w:p w14:paraId="12E401AC" w14:textId="5A6A2921" w:rsidR="009F774B" w:rsidRPr="00C33ACA" w:rsidRDefault="009F774B" w:rsidP="009F774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-test</w:t>
            </w:r>
          </w:p>
        </w:tc>
        <w:tc>
          <w:tcPr>
            <w:tcW w:w="3969" w:type="dxa"/>
          </w:tcPr>
          <w:p w14:paraId="5020E858" w14:textId="311E4D8D" w:rsidR="0092004B" w:rsidRPr="00C33ACA" w:rsidRDefault="009F774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tudents with acne were significantly more depressed than those without acne and female students were significantly more depressed than male students.</w:t>
            </w:r>
          </w:p>
        </w:tc>
      </w:tr>
      <w:tr w:rsidR="009F774B" w:rsidRPr="00C33ACA" w14:paraId="0994F74E" w14:textId="77777777" w:rsidTr="00975698">
        <w:tc>
          <w:tcPr>
            <w:tcW w:w="1816" w:type="dxa"/>
          </w:tcPr>
          <w:p w14:paraId="7FBA0484" w14:textId="6614BBFB" w:rsidR="009F774B" w:rsidRPr="00C33ACA" w:rsidRDefault="009F774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bookmarkStart w:id="13" w:name="_Hlk27868706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eorge et al.</w:t>
            </w:r>
          </w:p>
          <w:p w14:paraId="34882974" w14:textId="062F7980" w:rsidR="009F774B" w:rsidRPr="00C33ACA" w:rsidRDefault="009F774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2018)</w:t>
            </w:r>
          </w:p>
        </w:tc>
        <w:tc>
          <w:tcPr>
            <w:tcW w:w="1326" w:type="dxa"/>
          </w:tcPr>
          <w:p w14:paraId="66AB051B" w14:textId="265D3449" w:rsidR="009F774B" w:rsidRPr="00C33ACA" w:rsidRDefault="009F774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dia</w:t>
            </w:r>
          </w:p>
        </w:tc>
        <w:tc>
          <w:tcPr>
            <w:tcW w:w="2903" w:type="dxa"/>
          </w:tcPr>
          <w:p w14:paraId="49EFBEF7" w14:textId="3323C2FE" w:rsidR="009F774B" w:rsidRPr="00C33ACA" w:rsidRDefault="00C62036" w:rsidP="001C28F7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analyze various factors that aggravate acne in Indian adults.</w:t>
            </w:r>
          </w:p>
        </w:tc>
        <w:tc>
          <w:tcPr>
            <w:tcW w:w="1688" w:type="dxa"/>
          </w:tcPr>
          <w:p w14:paraId="0D7DE1A0" w14:textId="6411D721" w:rsidR="009F774B" w:rsidRPr="00C33ACA" w:rsidRDefault="009F774B" w:rsidP="00C002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110</w:t>
            </w:r>
          </w:p>
        </w:tc>
        <w:tc>
          <w:tcPr>
            <w:tcW w:w="2473" w:type="dxa"/>
          </w:tcPr>
          <w:p w14:paraId="0C621D16" w14:textId="77777777" w:rsidR="009F774B" w:rsidRPr="00C33ACA" w:rsidRDefault="009F774B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31456D13" w14:textId="0E62A79A" w:rsidR="009F774B" w:rsidRPr="00C33ACA" w:rsidRDefault="00051B4A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Personal habits</w:t>
            </w:r>
          </w:p>
        </w:tc>
        <w:tc>
          <w:tcPr>
            <w:tcW w:w="1701" w:type="dxa"/>
          </w:tcPr>
          <w:p w14:paraId="4F764359" w14:textId="2A2C7D16" w:rsidR="009F774B" w:rsidRPr="00C33ACA" w:rsidRDefault="00051B4A" w:rsidP="009F774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hi-squared test</w:t>
            </w:r>
          </w:p>
        </w:tc>
        <w:tc>
          <w:tcPr>
            <w:tcW w:w="3969" w:type="dxa"/>
          </w:tcPr>
          <w:p w14:paraId="0702982F" w14:textId="30B7D552" w:rsidR="009F774B" w:rsidRPr="00C33ACA" w:rsidRDefault="00051B4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od, cosmetics, stress, sun exposure, first degree relatives with present or past history of acne, premenstrual and seasonal variation were aggravating factors</w:t>
            </w:r>
            <w:r w:rsidR="00671DFE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f acne.</w:t>
            </w:r>
          </w:p>
        </w:tc>
      </w:tr>
      <w:bookmarkEnd w:id="13"/>
      <w:tr w:rsidR="00051B4A" w:rsidRPr="00C33ACA" w14:paraId="1CDD787C" w14:textId="77777777" w:rsidTr="00975698">
        <w:tc>
          <w:tcPr>
            <w:tcW w:w="1816" w:type="dxa"/>
          </w:tcPr>
          <w:p w14:paraId="4AE32E64" w14:textId="62B582D7" w:rsidR="00051B4A" w:rsidRPr="00C33ACA" w:rsidRDefault="00D918A7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alvorsen et al. (2012)</w:t>
            </w:r>
          </w:p>
        </w:tc>
        <w:tc>
          <w:tcPr>
            <w:tcW w:w="1326" w:type="dxa"/>
          </w:tcPr>
          <w:p w14:paraId="087780EE" w14:textId="1265CFEA" w:rsidR="00051B4A" w:rsidRPr="00C33ACA" w:rsidRDefault="00D918A7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Oslo, Norway</w:t>
            </w:r>
          </w:p>
        </w:tc>
        <w:tc>
          <w:tcPr>
            <w:tcW w:w="2903" w:type="dxa"/>
          </w:tcPr>
          <w:p w14:paraId="6B99F2B1" w14:textId="791E22C4" w:rsidR="00051B4A" w:rsidRPr="00C33ACA" w:rsidRDefault="00D918A7" w:rsidP="00D918A7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o demonstrate </w:t>
            </w:r>
            <w:r w:rsidR="00CD132B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he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possible relationship between BMI</w:t>
            </w:r>
            <w:r w:rsidR="00A6731A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nd acne in adolescents.</w:t>
            </w:r>
          </w:p>
        </w:tc>
        <w:tc>
          <w:tcPr>
            <w:tcW w:w="1688" w:type="dxa"/>
          </w:tcPr>
          <w:p w14:paraId="0C004E0A" w14:textId="1B197E6C" w:rsidR="00051B4A" w:rsidRPr="00C33ACA" w:rsidRDefault="00D918A7" w:rsidP="00C002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4744</w:t>
            </w:r>
          </w:p>
        </w:tc>
        <w:tc>
          <w:tcPr>
            <w:tcW w:w="2473" w:type="dxa"/>
          </w:tcPr>
          <w:p w14:paraId="4E19A354" w14:textId="46349C6A" w:rsidR="00D918A7" w:rsidRPr="00C33ACA" w:rsidRDefault="00D918A7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02BE921B" w14:textId="1D868E9B" w:rsidR="00051B4A" w:rsidRPr="00C33ACA" w:rsidRDefault="00D918A7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01" w:type="dxa"/>
          </w:tcPr>
          <w:p w14:paraId="63F7B953" w14:textId="709BD24C" w:rsidR="00051B4A" w:rsidRPr="00C33ACA" w:rsidRDefault="00D918A7" w:rsidP="009F774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gression analysis</w:t>
            </w:r>
          </w:p>
        </w:tc>
        <w:tc>
          <w:tcPr>
            <w:tcW w:w="3969" w:type="dxa"/>
          </w:tcPr>
          <w:p w14:paraId="318D82BE" w14:textId="7702FF8A" w:rsidR="00051B4A" w:rsidRPr="00C33ACA" w:rsidRDefault="009268CC" w:rsidP="00D918A7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Overweight and obesity were associated with acne in girls aged 18 and 19, but the same relationship was not observed in boys.</w:t>
            </w:r>
          </w:p>
        </w:tc>
      </w:tr>
      <w:tr w:rsidR="00D918A7" w:rsidRPr="00C33ACA" w14:paraId="7332E8BC" w14:textId="77777777" w:rsidTr="00975698">
        <w:tc>
          <w:tcPr>
            <w:tcW w:w="1816" w:type="dxa"/>
          </w:tcPr>
          <w:p w14:paraId="61301AB2" w14:textId="2B4B4C50" w:rsidR="00D918A7" w:rsidRPr="00C33ACA" w:rsidRDefault="00530AF8" w:rsidP="00530AF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ESKO et al</w:t>
            </w:r>
            <w:r w:rsidR="00A6731A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2009)</w:t>
            </w:r>
          </w:p>
        </w:tc>
        <w:tc>
          <w:tcPr>
            <w:tcW w:w="1326" w:type="dxa"/>
          </w:tcPr>
          <w:p w14:paraId="0D7CFE47" w14:textId="20EE2340" w:rsidR="00D918A7" w:rsidRPr="00C33ACA" w:rsidRDefault="00530AF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ssen, Germany</w:t>
            </w:r>
          </w:p>
        </w:tc>
        <w:tc>
          <w:tcPr>
            <w:tcW w:w="2903" w:type="dxa"/>
          </w:tcPr>
          <w:p w14:paraId="49612A24" w14:textId="53B8AEDF" w:rsidR="00530AF8" w:rsidRPr="00C33ACA" w:rsidRDefault="00530AF8" w:rsidP="00530AF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investigate</w:t>
            </w:r>
            <w:r w:rsidR="0068675A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factors affecting acne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</w:p>
          <w:p w14:paraId="0F339495" w14:textId="41986860" w:rsidR="00D918A7" w:rsidRPr="00C33ACA" w:rsidRDefault="00D918A7" w:rsidP="00530AF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88" w:type="dxa"/>
          </w:tcPr>
          <w:p w14:paraId="48D7C0BD" w14:textId="7B9538EA" w:rsidR="00D918A7" w:rsidRPr="00C33ACA" w:rsidRDefault="00530AF8" w:rsidP="00C002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100</w:t>
            </w:r>
          </w:p>
        </w:tc>
        <w:tc>
          <w:tcPr>
            <w:tcW w:w="2473" w:type="dxa"/>
          </w:tcPr>
          <w:p w14:paraId="78BD980B" w14:textId="77777777" w:rsidR="00D918A7" w:rsidRPr="00C33ACA" w:rsidRDefault="00530AF8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409B7EE4" w14:textId="77777777" w:rsidR="00530AF8" w:rsidRPr="00C33ACA" w:rsidRDefault="00530AF8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BMI,</w:t>
            </w:r>
          </w:p>
          <w:p w14:paraId="1809FDBC" w14:textId="5E531CD0" w:rsidR="00530AF8" w:rsidRPr="00C33ACA" w:rsidRDefault="00530AF8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Smoking behavior</w:t>
            </w:r>
          </w:p>
        </w:tc>
        <w:tc>
          <w:tcPr>
            <w:tcW w:w="1701" w:type="dxa"/>
          </w:tcPr>
          <w:p w14:paraId="5257DE6D" w14:textId="2A0FF674" w:rsidR="00D918A7" w:rsidRPr="00C33ACA" w:rsidRDefault="00530AF8" w:rsidP="009F774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hi-squared test</w:t>
            </w:r>
          </w:p>
        </w:tc>
        <w:tc>
          <w:tcPr>
            <w:tcW w:w="3969" w:type="dxa"/>
          </w:tcPr>
          <w:p w14:paraId="0FFCE03B" w14:textId="51E193FF" w:rsidR="00D918A7" w:rsidRPr="00C33ACA" w:rsidRDefault="00530AF8" w:rsidP="00D918A7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moking</w:t>
            </w:r>
            <w:r w:rsidR="009268CC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and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besity might </w:t>
            </w:r>
            <w:r w:rsidR="009268CC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e related factors to acne.</w:t>
            </w:r>
          </w:p>
        </w:tc>
      </w:tr>
      <w:tr w:rsidR="00530AF8" w:rsidRPr="00C33ACA" w14:paraId="0B87EB84" w14:textId="77777777" w:rsidTr="00975698">
        <w:tc>
          <w:tcPr>
            <w:tcW w:w="1816" w:type="dxa"/>
          </w:tcPr>
          <w:p w14:paraId="495F88E9" w14:textId="671AD44D" w:rsidR="00530AF8" w:rsidRPr="00C33ACA" w:rsidRDefault="00A6731A" w:rsidP="00530AF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Karciauskiene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 (2014)</w:t>
            </w:r>
          </w:p>
        </w:tc>
        <w:tc>
          <w:tcPr>
            <w:tcW w:w="1326" w:type="dxa"/>
          </w:tcPr>
          <w:p w14:paraId="71143A45" w14:textId="1E647E3E" w:rsidR="00530AF8" w:rsidRPr="00C33ACA" w:rsidRDefault="00A6731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ithuania</w:t>
            </w:r>
          </w:p>
        </w:tc>
        <w:tc>
          <w:tcPr>
            <w:tcW w:w="2903" w:type="dxa"/>
          </w:tcPr>
          <w:p w14:paraId="300C4AED" w14:textId="7F474CAE" w:rsidR="00530AF8" w:rsidRPr="00C33ACA" w:rsidRDefault="003B6AE7" w:rsidP="00530AF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estimate the prevalence of acne among schoolchildren and its association with puberty,</w:t>
            </w:r>
            <w:r w:rsidR="00A6731A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BMI, acne history of parents, nutritional habits, smoking and alcohol 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consumption.</w:t>
            </w:r>
          </w:p>
        </w:tc>
        <w:tc>
          <w:tcPr>
            <w:tcW w:w="1688" w:type="dxa"/>
          </w:tcPr>
          <w:p w14:paraId="62A32243" w14:textId="2C0E5F40" w:rsidR="00530AF8" w:rsidRPr="00C33ACA" w:rsidRDefault="00A6731A" w:rsidP="00C002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1277</w:t>
            </w:r>
          </w:p>
        </w:tc>
        <w:tc>
          <w:tcPr>
            <w:tcW w:w="2473" w:type="dxa"/>
          </w:tcPr>
          <w:p w14:paraId="0BD56038" w14:textId="77777777" w:rsidR="00530AF8" w:rsidRPr="00C33ACA" w:rsidRDefault="00A6731A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51073116" w14:textId="77777777" w:rsidR="00A6731A" w:rsidRPr="00C33ACA" w:rsidRDefault="00A6731A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BMI,</w:t>
            </w:r>
          </w:p>
          <w:p w14:paraId="61DE2EA4" w14:textId="77777777" w:rsidR="00A6731A" w:rsidRPr="00C33ACA" w:rsidRDefault="00A6731A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utritional habits,</w:t>
            </w:r>
          </w:p>
          <w:p w14:paraId="27665F13" w14:textId="674D0EF1" w:rsidR="00A6731A" w:rsidRPr="00C33ACA" w:rsidRDefault="00A6731A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Smoking and alcohol consumption</w:t>
            </w:r>
          </w:p>
        </w:tc>
        <w:tc>
          <w:tcPr>
            <w:tcW w:w="1701" w:type="dxa"/>
          </w:tcPr>
          <w:p w14:paraId="1D5A239C" w14:textId="0337D6FF" w:rsidR="00530AF8" w:rsidRPr="00C33ACA" w:rsidRDefault="007C14C1" w:rsidP="009F774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Binary </w:t>
            </w:r>
            <w:bookmarkStart w:id="14" w:name="OLE_LINK3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ogistic regression</w:t>
            </w:r>
            <w:bookmarkEnd w:id="14"/>
          </w:p>
        </w:tc>
        <w:tc>
          <w:tcPr>
            <w:tcW w:w="3969" w:type="dxa"/>
          </w:tcPr>
          <w:p w14:paraId="2614EAFE" w14:textId="229AB3EB" w:rsidR="00530AF8" w:rsidRPr="00C33ACA" w:rsidRDefault="007C14C1" w:rsidP="007C14C1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he overall prevalence of acne among schoolchildren </w:t>
            </w:r>
            <w:r w:rsidR="00974B54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was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high and age-dependent. </w:t>
            </w:r>
            <w:r w:rsidR="009268CC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Overweight/obesity and a history of acne in both parents were risk factors for acne.</w:t>
            </w:r>
          </w:p>
        </w:tc>
      </w:tr>
      <w:tr w:rsidR="007C14C1" w:rsidRPr="00C33ACA" w14:paraId="6C07A0AD" w14:textId="77777777" w:rsidTr="00975698">
        <w:tc>
          <w:tcPr>
            <w:tcW w:w="1816" w:type="dxa"/>
          </w:tcPr>
          <w:p w14:paraId="558BD7F1" w14:textId="447C6772" w:rsidR="007C14C1" w:rsidRPr="00C33ACA" w:rsidRDefault="00192A66" w:rsidP="00530AF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u et al. (2015)</w:t>
            </w:r>
          </w:p>
        </w:tc>
        <w:tc>
          <w:tcPr>
            <w:tcW w:w="1326" w:type="dxa"/>
          </w:tcPr>
          <w:p w14:paraId="70E81888" w14:textId="42267443" w:rsidR="007C14C1" w:rsidRPr="00C33ACA" w:rsidRDefault="00192A6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aiwan</w:t>
            </w:r>
          </w:p>
        </w:tc>
        <w:tc>
          <w:tcPr>
            <w:tcW w:w="2903" w:type="dxa"/>
          </w:tcPr>
          <w:p w14:paraId="13020D66" w14:textId="10EF13A8" w:rsidR="007C14C1" w:rsidRPr="00C33ACA" w:rsidRDefault="00192A66" w:rsidP="00530AF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demonstrate the relationship between BMI and acne lesion counts in women with post-adolescent acne.</w:t>
            </w:r>
          </w:p>
        </w:tc>
        <w:tc>
          <w:tcPr>
            <w:tcW w:w="1688" w:type="dxa"/>
          </w:tcPr>
          <w:p w14:paraId="50C8BC6C" w14:textId="39F91E93" w:rsidR="007C14C1" w:rsidRPr="00C33ACA" w:rsidRDefault="00192A66" w:rsidP="00C002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2473" w:type="dxa"/>
          </w:tcPr>
          <w:p w14:paraId="167F28C0" w14:textId="77777777" w:rsidR="007C14C1" w:rsidRPr="00C33ACA" w:rsidRDefault="0048062F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3FF1682E" w14:textId="13ED6DD7" w:rsidR="0048062F" w:rsidRPr="00C33ACA" w:rsidRDefault="0048062F" w:rsidP="008D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01" w:type="dxa"/>
          </w:tcPr>
          <w:p w14:paraId="2B368A99" w14:textId="602EBA88" w:rsidR="007C14C1" w:rsidRPr="00C33ACA" w:rsidRDefault="00192A66" w:rsidP="009F774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ultiple linear regression analysis</w:t>
            </w:r>
          </w:p>
        </w:tc>
        <w:tc>
          <w:tcPr>
            <w:tcW w:w="3969" w:type="dxa"/>
          </w:tcPr>
          <w:p w14:paraId="666FD9E9" w14:textId="7BF274F5" w:rsidR="007C14C1" w:rsidRPr="00C33ACA" w:rsidRDefault="009268CC" w:rsidP="007C14C1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MI was negatively associated with the number of acne lesions from moderate to severe post-adolescent acne among Taiwanese women.</w:t>
            </w:r>
          </w:p>
        </w:tc>
      </w:tr>
      <w:tr w:rsidR="0048062F" w:rsidRPr="00C33ACA" w14:paraId="5F90607F" w14:textId="77777777" w:rsidTr="00975698">
        <w:tc>
          <w:tcPr>
            <w:tcW w:w="1816" w:type="dxa"/>
          </w:tcPr>
          <w:p w14:paraId="2C3B94F1" w14:textId="265F4DC6" w:rsidR="0048062F" w:rsidRPr="00C33ACA" w:rsidRDefault="0048062F" w:rsidP="00530AF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nast</w:t>
            </w:r>
            <w:proofErr w:type="spellEnd"/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  (2019)</w:t>
            </w:r>
          </w:p>
        </w:tc>
        <w:tc>
          <w:tcPr>
            <w:tcW w:w="1326" w:type="dxa"/>
          </w:tcPr>
          <w:p w14:paraId="04CDA1EB" w14:textId="73B7F908" w:rsidR="0048062F" w:rsidRPr="00C33ACA" w:rsidRDefault="0048062F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Jerusalem, Israel</w:t>
            </w:r>
          </w:p>
        </w:tc>
        <w:tc>
          <w:tcPr>
            <w:tcW w:w="2903" w:type="dxa"/>
          </w:tcPr>
          <w:p w14:paraId="5FC968F8" w14:textId="770A3214" w:rsidR="0048062F" w:rsidRPr="00C33ACA" w:rsidRDefault="0048062F" w:rsidP="00530AF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determine the association between BMI and acne in youths.</w:t>
            </w:r>
          </w:p>
        </w:tc>
        <w:tc>
          <w:tcPr>
            <w:tcW w:w="1688" w:type="dxa"/>
          </w:tcPr>
          <w:p w14:paraId="4CCCDF90" w14:textId="1E61958B" w:rsidR="0048062F" w:rsidRPr="00C33ACA" w:rsidRDefault="0048062F" w:rsidP="00C002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600404</w:t>
            </w:r>
          </w:p>
        </w:tc>
        <w:tc>
          <w:tcPr>
            <w:tcW w:w="2473" w:type="dxa"/>
          </w:tcPr>
          <w:p w14:paraId="515358DA" w14:textId="77777777" w:rsidR="0048062F" w:rsidRPr="00C33ACA" w:rsidRDefault="0048062F" w:rsidP="00480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6AA97F9C" w14:textId="05848102" w:rsidR="0048062F" w:rsidRPr="00C33ACA" w:rsidRDefault="0048062F" w:rsidP="00480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01" w:type="dxa"/>
          </w:tcPr>
          <w:p w14:paraId="03917DE2" w14:textId="38A0D245" w:rsidR="0048062F" w:rsidRPr="00C33ACA" w:rsidRDefault="0048062F" w:rsidP="009F774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ogistic regression</w:t>
            </w:r>
          </w:p>
        </w:tc>
        <w:tc>
          <w:tcPr>
            <w:tcW w:w="3969" w:type="dxa"/>
          </w:tcPr>
          <w:p w14:paraId="7F970464" w14:textId="5B59FA30" w:rsidR="0048062F" w:rsidRPr="00C33ACA" w:rsidRDefault="0048062F" w:rsidP="007C14C1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In youths, </w:t>
            </w:r>
            <w:r w:rsidR="00EB6B79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overweight and obesity were inversely associated with acne in a dose-dependent manner.</w:t>
            </w:r>
          </w:p>
        </w:tc>
      </w:tr>
      <w:tr w:rsidR="0048062F" w:rsidRPr="00C33ACA" w14:paraId="30847B0C" w14:textId="77777777" w:rsidTr="00975698">
        <w:tc>
          <w:tcPr>
            <w:tcW w:w="1816" w:type="dxa"/>
          </w:tcPr>
          <w:p w14:paraId="79DAE372" w14:textId="335B8A0D" w:rsidR="0048062F" w:rsidRPr="00C33ACA" w:rsidRDefault="0048062F" w:rsidP="00530AF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aider et al. (2005)</w:t>
            </w:r>
          </w:p>
        </w:tc>
        <w:tc>
          <w:tcPr>
            <w:tcW w:w="1326" w:type="dxa"/>
          </w:tcPr>
          <w:p w14:paraId="5D549681" w14:textId="5670D84A" w:rsidR="0048062F" w:rsidRPr="00C33ACA" w:rsidRDefault="0048062F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Ontario, Canada</w:t>
            </w:r>
          </w:p>
        </w:tc>
        <w:tc>
          <w:tcPr>
            <w:tcW w:w="2903" w:type="dxa"/>
          </w:tcPr>
          <w:p w14:paraId="111ECA14" w14:textId="05AAC787" w:rsidR="0048062F" w:rsidRPr="00C33ACA" w:rsidRDefault="0048062F" w:rsidP="00530AF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o determine whether socioeconomic status influences access to specialist care by a dermatologist for the management of acne and whether the urban-rural dwelling status of patients affects access to </w:t>
            </w:r>
            <w:r w:rsidR="0068675A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pecialist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care.</w:t>
            </w:r>
          </w:p>
        </w:tc>
        <w:tc>
          <w:tcPr>
            <w:tcW w:w="1688" w:type="dxa"/>
          </w:tcPr>
          <w:p w14:paraId="653B145D" w14:textId="25F1EAF4" w:rsidR="0048062F" w:rsidRPr="00C33ACA" w:rsidRDefault="0007366B" w:rsidP="00C002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N= 295,469</w:t>
            </w:r>
          </w:p>
        </w:tc>
        <w:tc>
          <w:tcPr>
            <w:tcW w:w="2473" w:type="dxa"/>
          </w:tcPr>
          <w:p w14:paraId="147943BF" w14:textId="77777777" w:rsidR="0048062F" w:rsidRPr="00C33ACA" w:rsidRDefault="0007366B" w:rsidP="00480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26892F58" w14:textId="3C6E48CF" w:rsidR="0007366B" w:rsidRPr="00C33ACA" w:rsidRDefault="0007366B" w:rsidP="00480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A">
              <w:rPr>
                <w:rFonts w:ascii="Times New Roman" w:hAnsi="Times New Roman" w:cs="Times New Roman"/>
                <w:sz w:val="24"/>
                <w:szCs w:val="24"/>
              </w:rPr>
              <w:t>Annual neighborhood household income</w:t>
            </w:r>
          </w:p>
        </w:tc>
        <w:tc>
          <w:tcPr>
            <w:tcW w:w="1701" w:type="dxa"/>
          </w:tcPr>
          <w:p w14:paraId="77EA0A99" w14:textId="520F4A9A" w:rsidR="0048062F" w:rsidRPr="00C33ACA" w:rsidRDefault="0007366B" w:rsidP="009F774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hi-squared test</w:t>
            </w:r>
          </w:p>
        </w:tc>
        <w:tc>
          <w:tcPr>
            <w:tcW w:w="3969" w:type="dxa"/>
          </w:tcPr>
          <w:p w14:paraId="68A5824C" w14:textId="414803D6" w:rsidR="0048062F" w:rsidRPr="00C33ACA" w:rsidRDefault="00EB6B79" w:rsidP="007C14C1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Only 17% of low-income people earning less than $ 20,000 </w:t>
            </w:r>
            <w:r w:rsidR="0068675A"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urned to</w:t>
            </w:r>
            <w:r w:rsidRPr="00C33AC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a dermatologist, while 24% of high-income people earning more than $ 80,000 consulted a dermatologist</w:t>
            </w:r>
          </w:p>
        </w:tc>
      </w:tr>
    </w:tbl>
    <w:p w14:paraId="2E8731DC" w14:textId="6902C2A9" w:rsidR="00835004" w:rsidRPr="007F65C9" w:rsidRDefault="00835004">
      <w:pPr>
        <w:rPr>
          <w:rFonts w:ascii="Times New Roman" w:hAnsi="Times New Roman" w:cs="Times New Roman"/>
          <w:sz w:val="24"/>
          <w:szCs w:val="24"/>
        </w:rPr>
      </w:pPr>
    </w:p>
    <w:sectPr w:rsidR="00835004" w:rsidRPr="007F65C9" w:rsidSect="008350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407617" w14:textId="77777777" w:rsidR="00C7348A" w:rsidRDefault="00C7348A" w:rsidP="00512B8B">
      <w:r>
        <w:separator/>
      </w:r>
    </w:p>
  </w:endnote>
  <w:endnote w:type="continuationSeparator" w:id="0">
    <w:p w14:paraId="027EAECF" w14:textId="77777777" w:rsidR="00C7348A" w:rsidRDefault="00C7348A" w:rsidP="00512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C1EBCC" w14:textId="77777777" w:rsidR="00C7348A" w:rsidRDefault="00C7348A" w:rsidP="00512B8B">
      <w:r>
        <w:separator/>
      </w:r>
    </w:p>
  </w:footnote>
  <w:footnote w:type="continuationSeparator" w:id="0">
    <w:p w14:paraId="435D40AA" w14:textId="77777777" w:rsidR="00C7348A" w:rsidRDefault="00C7348A" w:rsidP="00512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5B0"/>
    <w:rsid w:val="000066DD"/>
    <w:rsid w:val="00015C73"/>
    <w:rsid w:val="00035375"/>
    <w:rsid w:val="00037FF1"/>
    <w:rsid w:val="00043A1B"/>
    <w:rsid w:val="00047E7D"/>
    <w:rsid w:val="00050C9E"/>
    <w:rsid w:val="00050FEB"/>
    <w:rsid w:val="00051B4A"/>
    <w:rsid w:val="0007366B"/>
    <w:rsid w:val="00081409"/>
    <w:rsid w:val="000848B1"/>
    <w:rsid w:val="000B7950"/>
    <w:rsid w:val="000E1921"/>
    <w:rsid w:val="000E6E7A"/>
    <w:rsid w:val="000F38AB"/>
    <w:rsid w:val="000F606C"/>
    <w:rsid w:val="00125ED8"/>
    <w:rsid w:val="0014316E"/>
    <w:rsid w:val="00146B0C"/>
    <w:rsid w:val="0018504A"/>
    <w:rsid w:val="00192A66"/>
    <w:rsid w:val="001A28C2"/>
    <w:rsid w:val="001B25B0"/>
    <w:rsid w:val="001B3D19"/>
    <w:rsid w:val="001C28F7"/>
    <w:rsid w:val="002146C0"/>
    <w:rsid w:val="00214F09"/>
    <w:rsid w:val="0024142C"/>
    <w:rsid w:val="00242631"/>
    <w:rsid w:val="00243691"/>
    <w:rsid w:val="002622DC"/>
    <w:rsid w:val="002704E7"/>
    <w:rsid w:val="00285BE5"/>
    <w:rsid w:val="00294A9D"/>
    <w:rsid w:val="002955D6"/>
    <w:rsid w:val="00297A75"/>
    <w:rsid w:val="002A05CB"/>
    <w:rsid w:val="002A51D2"/>
    <w:rsid w:val="002A5C79"/>
    <w:rsid w:val="002A6FEF"/>
    <w:rsid w:val="002E4F69"/>
    <w:rsid w:val="002E621B"/>
    <w:rsid w:val="002E696D"/>
    <w:rsid w:val="002E6B36"/>
    <w:rsid w:val="00303345"/>
    <w:rsid w:val="0031267D"/>
    <w:rsid w:val="00317C68"/>
    <w:rsid w:val="003209F2"/>
    <w:rsid w:val="00323F24"/>
    <w:rsid w:val="00330E38"/>
    <w:rsid w:val="00333DF7"/>
    <w:rsid w:val="00334C91"/>
    <w:rsid w:val="0034086B"/>
    <w:rsid w:val="003606FF"/>
    <w:rsid w:val="00383845"/>
    <w:rsid w:val="00390B2D"/>
    <w:rsid w:val="003A2193"/>
    <w:rsid w:val="003A2D31"/>
    <w:rsid w:val="003A4235"/>
    <w:rsid w:val="003B257A"/>
    <w:rsid w:val="003B6AE7"/>
    <w:rsid w:val="003C1983"/>
    <w:rsid w:val="003C392C"/>
    <w:rsid w:val="003D7ED4"/>
    <w:rsid w:val="003E6670"/>
    <w:rsid w:val="0040799C"/>
    <w:rsid w:val="00415CFC"/>
    <w:rsid w:val="00420A58"/>
    <w:rsid w:val="00426A62"/>
    <w:rsid w:val="0043037A"/>
    <w:rsid w:val="00447658"/>
    <w:rsid w:val="0046338C"/>
    <w:rsid w:val="0048062F"/>
    <w:rsid w:val="0048243A"/>
    <w:rsid w:val="004B48F6"/>
    <w:rsid w:val="004D4965"/>
    <w:rsid w:val="004D56AA"/>
    <w:rsid w:val="004E4EBD"/>
    <w:rsid w:val="004E5A74"/>
    <w:rsid w:val="004E6117"/>
    <w:rsid w:val="004F5275"/>
    <w:rsid w:val="004F5D49"/>
    <w:rsid w:val="00506AAA"/>
    <w:rsid w:val="00512B8B"/>
    <w:rsid w:val="00513869"/>
    <w:rsid w:val="00530AF8"/>
    <w:rsid w:val="0054189C"/>
    <w:rsid w:val="00586625"/>
    <w:rsid w:val="005944FD"/>
    <w:rsid w:val="005A22B0"/>
    <w:rsid w:val="005A5319"/>
    <w:rsid w:val="005A6E5B"/>
    <w:rsid w:val="005C6D98"/>
    <w:rsid w:val="005E0379"/>
    <w:rsid w:val="005E1EE3"/>
    <w:rsid w:val="005F25A4"/>
    <w:rsid w:val="005F6EAB"/>
    <w:rsid w:val="00613870"/>
    <w:rsid w:val="0062026E"/>
    <w:rsid w:val="006245D4"/>
    <w:rsid w:val="006334F0"/>
    <w:rsid w:val="00650EC6"/>
    <w:rsid w:val="006545E3"/>
    <w:rsid w:val="006571BA"/>
    <w:rsid w:val="00670C3B"/>
    <w:rsid w:val="0067105F"/>
    <w:rsid w:val="00671DFE"/>
    <w:rsid w:val="00674E28"/>
    <w:rsid w:val="0068675A"/>
    <w:rsid w:val="006A2E34"/>
    <w:rsid w:val="006E6CAC"/>
    <w:rsid w:val="006F6F85"/>
    <w:rsid w:val="0071649F"/>
    <w:rsid w:val="007229FE"/>
    <w:rsid w:val="00725585"/>
    <w:rsid w:val="00725A1D"/>
    <w:rsid w:val="0073659E"/>
    <w:rsid w:val="00740DC1"/>
    <w:rsid w:val="00752FE8"/>
    <w:rsid w:val="00764C5D"/>
    <w:rsid w:val="00765F26"/>
    <w:rsid w:val="00784B6B"/>
    <w:rsid w:val="00790537"/>
    <w:rsid w:val="007B2A42"/>
    <w:rsid w:val="007C14C1"/>
    <w:rsid w:val="007D3725"/>
    <w:rsid w:val="007D5600"/>
    <w:rsid w:val="007F65C9"/>
    <w:rsid w:val="007F7765"/>
    <w:rsid w:val="008023B4"/>
    <w:rsid w:val="00804ADD"/>
    <w:rsid w:val="00817E24"/>
    <w:rsid w:val="00835004"/>
    <w:rsid w:val="0084037D"/>
    <w:rsid w:val="00843FF6"/>
    <w:rsid w:val="00844A0B"/>
    <w:rsid w:val="00851A16"/>
    <w:rsid w:val="0085297F"/>
    <w:rsid w:val="008713C7"/>
    <w:rsid w:val="00871ED6"/>
    <w:rsid w:val="00875A47"/>
    <w:rsid w:val="00896546"/>
    <w:rsid w:val="008A1796"/>
    <w:rsid w:val="008A4DBB"/>
    <w:rsid w:val="008B5303"/>
    <w:rsid w:val="008C0885"/>
    <w:rsid w:val="008D09E0"/>
    <w:rsid w:val="008E4A83"/>
    <w:rsid w:val="008E699C"/>
    <w:rsid w:val="0092004B"/>
    <w:rsid w:val="009268CC"/>
    <w:rsid w:val="00945A97"/>
    <w:rsid w:val="00947C18"/>
    <w:rsid w:val="00974B54"/>
    <w:rsid w:val="00975698"/>
    <w:rsid w:val="00986BCE"/>
    <w:rsid w:val="009A5F9E"/>
    <w:rsid w:val="009B694B"/>
    <w:rsid w:val="009E3BE1"/>
    <w:rsid w:val="009E50D6"/>
    <w:rsid w:val="009F774B"/>
    <w:rsid w:val="009F79DD"/>
    <w:rsid w:val="00A239ED"/>
    <w:rsid w:val="00A638F9"/>
    <w:rsid w:val="00A6731A"/>
    <w:rsid w:val="00AA5A47"/>
    <w:rsid w:val="00AC6C2E"/>
    <w:rsid w:val="00AE489D"/>
    <w:rsid w:val="00B3434D"/>
    <w:rsid w:val="00B6397E"/>
    <w:rsid w:val="00B67375"/>
    <w:rsid w:val="00B80FF2"/>
    <w:rsid w:val="00B94518"/>
    <w:rsid w:val="00BB21ED"/>
    <w:rsid w:val="00BC1F9B"/>
    <w:rsid w:val="00BC2EC7"/>
    <w:rsid w:val="00BD5175"/>
    <w:rsid w:val="00C00203"/>
    <w:rsid w:val="00C030F7"/>
    <w:rsid w:val="00C0397B"/>
    <w:rsid w:val="00C2673B"/>
    <w:rsid w:val="00C33ACA"/>
    <w:rsid w:val="00C41092"/>
    <w:rsid w:val="00C50657"/>
    <w:rsid w:val="00C62036"/>
    <w:rsid w:val="00C662F0"/>
    <w:rsid w:val="00C7348A"/>
    <w:rsid w:val="00C77669"/>
    <w:rsid w:val="00CB2ACC"/>
    <w:rsid w:val="00CC09D6"/>
    <w:rsid w:val="00CD132B"/>
    <w:rsid w:val="00CE5DBB"/>
    <w:rsid w:val="00D212D9"/>
    <w:rsid w:val="00D24053"/>
    <w:rsid w:val="00D44612"/>
    <w:rsid w:val="00D723B8"/>
    <w:rsid w:val="00D73BC6"/>
    <w:rsid w:val="00D85295"/>
    <w:rsid w:val="00D86804"/>
    <w:rsid w:val="00D918A7"/>
    <w:rsid w:val="00DE612E"/>
    <w:rsid w:val="00DF0D54"/>
    <w:rsid w:val="00DF6F78"/>
    <w:rsid w:val="00E00B65"/>
    <w:rsid w:val="00E21481"/>
    <w:rsid w:val="00E2327F"/>
    <w:rsid w:val="00E236B5"/>
    <w:rsid w:val="00E42E4D"/>
    <w:rsid w:val="00E450F1"/>
    <w:rsid w:val="00E5593C"/>
    <w:rsid w:val="00E61DC1"/>
    <w:rsid w:val="00E62D20"/>
    <w:rsid w:val="00E638F5"/>
    <w:rsid w:val="00E87A0A"/>
    <w:rsid w:val="00E87AB4"/>
    <w:rsid w:val="00EB5118"/>
    <w:rsid w:val="00EB6B79"/>
    <w:rsid w:val="00EC483C"/>
    <w:rsid w:val="00EC58D2"/>
    <w:rsid w:val="00ED1B6D"/>
    <w:rsid w:val="00ED1DB8"/>
    <w:rsid w:val="00F045B2"/>
    <w:rsid w:val="00F06265"/>
    <w:rsid w:val="00F30CC4"/>
    <w:rsid w:val="00F378DA"/>
    <w:rsid w:val="00F73434"/>
    <w:rsid w:val="00F7403D"/>
    <w:rsid w:val="00F86C66"/>
    <w:rsid w:val="00F91DF8"/>
    <w:rsid w:val="00F96597"/>
    <w:rsid w:val="00FA4F19"/>
    <w:rsid w:val="00FB0FCC"/>
    <w:rsid w:val="00FB2D12"/>
    <w:rsid w:val="00FC5DA3"/>
    <w:rsid w:val="00FF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E17802"/>
  <w15:chartTrackingRefBased/>
  <w15:docId w15:val="{15E30AD0-582B-4E4E-A59A-F5637A50B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89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5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A5A4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A5A47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12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12B8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12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12B8B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B257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B257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B257A"/>
  </w:style>
  <w:style w:type="paragraph" w:styleId="ad">
    <w:name w:val="annotation subject"/>
    <w:basedOn w:val="ab"/>
    <w:next w:val="ab"/>
    <w:link w:val="ae"/>
    <w:uiPriority w:val="99"/>
    <w:semiHidden/>
    <w:unhideWhenUsed/>
    <w:rsid w:val="003B257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B25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AC57D-A16C-4465-AD29-EC36941D0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1</TotalTime>
  <Pages>8</Pages>
  <Words>1883</Words>
  <Characters>10736</Characters>
  <Application>Microsoft Office Word</Application>
  <DocSecurity>0</DocSecurity>
  <Lines>89</Lines>
  <Paragraphs>25</Paragraphs>
  <ScaleCrop>false</ScaleCrop>
  <Company/>
  <LinksUpToDate>false</LinksUpToDate>
  <CharactersWithSpaces>1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建婷</dc:creator>
  <cp:keywords/>
  <dc:description/>
  <cp:lastModifiedBy>杨 建婷</cp:lastModifiedBy>
  <cp:revision>141</cp:revision>
  <dcterms:created xsi:type="dcterms:W3CDTF">2019-11-24T07:22:00Z</dcterms:created>
  <dcterms:modified xsi:type="dcterms:W3CDTF">2020-07-01T08:02:00Z</dcterms:modified>
</cp:coreProperties>
</file>